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89F496" w14:textId="36DE9F95" w:rsidR="001B22B3" w:rsidRPr="00985336" w:rsidRDefault="0CF1F6B0">
      <w:pPr>
        <w:rPr>
          <w:rFonts w:ascii="Times New Roman" w:hAnsi="Times New Roman" w:cs="Times New Roman"/>
        </w:rPr>
      </w:pPr>
      <w:r w:rsidRPr="00985336">
        <w:rPr>
          <w:rFonts w:ascii="Times New Roman" w:hAnsi="Times New Roman" w:cs="Times New Roman"/>
        </w:rPr>
        <w:t xml:space="preserve">Supplementary </w:t>
      </w:r>
      <w:r w:rsidR="007C1AD8" w:rsidRPr="00985336">
        <w:rPr>
          <w:rFonts w:ascii="Times New Roman" w:hAnsi="Times New Roman" w:cs="Times New Roman"/>
        </w:rPr>
        <w:t xml:space="preserve">Table </w:t>
      </w:r>
      <w:r w:rsidR="007615BF" w:rsidRPr="00985336">
        <w:rPr>
          <w:rFonts w:ascii="Times New Roman" w:hAnsi="Times New Roman" w:cs="Times New Roman"/>
        </w:rPr>
        <w:t>9</w:t>
      </w:r>
      <w:r w:rsidR="007C1AD8" w:rsidRPr="00985336">
        <w:rPr>
          <w:rFonts w:ascii="Times New Roman" w:hAnsi="Times New Roman" w:cs="Times New Roman"/>
        </w:rPr>
        <w:t>: Approved drugs that potentially target mechanically regulated genes (Gilbert et al</w:t>
      </w:r>
      <w:r w:rsidR="007615BF" w:rsidRPr="00985336">
        <w:rPr>
          <w:rFonts w:ascii="Times New Roman" w:hAnsi="Times New Roman" w:cs="Times New Roman"/>
        </w:rPr>
        <w:t xml:space="preserve"> 2024</w:t>
      </w:r>
      <w:r w:rsidR="007C1AD8" w:rsidRPr="00985336">
        <w:rPr>
          <w:rFonts w:ascii="Times New Roman" w:hAnsi="Times New Roman" w:cs="Times New Roman"/>
        </w:rPr>
        <w:t xml:space="preserve">) that are differentially expressed in osteocytes from </w:t>
      </w:r>
      <w:proofErr w:type="gramStart"/>
      <w:r w:rsidR="007C1AD8" w:rsidRPr="00985336">
        <w:rPr>
          <w:rFonts w:ascii="Times New Roman" w:hAnsi="Times New Roman" w:cs="Times New Roman"/>
        </w:rPr>
        <w:t>26 week old</w:t>
      </w:r>
      <w:proofErr w:type="gramEnd"/>
      <w:r w:rsidR="007C1AD8" w:rsidRPr="00985336">
        <w:rPr>
          <w:rFonts w:ascii="Times New Roman" w:hAnsi="Times New Roman" w:cs="Times New Roman"/>
        </w:rPr>
        <w:t xml:space="preserve"> male and female mice (</w:t>
      </w:r>
      <w:proofErr w:type="spellStart"/>
      <w:r w:rsidR="007C1AD8" w:rsidRPr="00985336">
        <w:rPr>
          <w:rFonts w:ascii="Times New Roman" w:hAnsi="Times New Roman" w:cs="Times New Roman"/>
        </w:rPr>
        <w:t>Youlten</w:t>
      </w:r>
      <w:proofErr w:type="spellEnd"/>
      <w:r w:rsidR="006D107B" w:rsidRPr="00985336">
        <w:rPr>
          <w:rFonts w:ascii="Times New Roman" w:hAnsi="Times New Roman" w:cs="Times New Roman"/>
        </w:rPr>
        <w:t xml:space="preserve"> et al</w:t>
      </w:r>
      <w:r w:rsidR="008E5BB2" w:rsidRPr="00985336">
        <w:rPr>
          <w:rFonts w:ascii="Times New Roman" w:hAnsi="Times New Roman" w:cs="Times New Roman"/>
        </w:rPr>
        <w:t>., 2021</w:t>
      </w:r>
      <w:r w:rsidR="007C1AD8" w:rsidRPr="00985336">
        <w:rPr>
          <w:rFonts w:ascii="Times New Roman" w:hAnsi="Times New Roman" w:cs="Times New Roman"/>
        </w:rPr>
        <w:t>) from dgidb.org accessed 20.12.2</w:t>
      </w:r>
      <w:r w:rsidR="00696CA4" w:rsidRPr="00985336">
        <w:rPr>
          <w:rFonts w:ascii="Times New Roman" w:hAnsi="Times New Roman" w:cs="Times New Roman"/>
        </w:rPr>
        <w:t>3</w:t>
      </w:r>
      <w:r w:rsidR="7273B520" w:rsidRPr="00985336">
        <w:rPr>
          <w:rFonts w:ascii="Times New Roman" w:hAnsi="Times New Roman" w:cs="Times New Roman"/>
        </w:rPr>
        <w:t xml:space="preserve"> and the female specific </w:t>
      </w:r>
      <w:proofErr w:type="spellStart"/>
      <w:r w:rsidR="7273B520" w:rsidRPr="00985336">
        <w:rPr>
          <w:rFonts w:ascii="Times New Roman" w:hAnsi="Times New Roman" w:cs="Times New Roman"/>
        </w:rPr>
        <w:t>specific</w:t>
      </w:r>
      <w:proofErr w:type="spellEnd"/>
      <w:r w:rsidR="7273B520" w:rsidRPr="00985336">
        <w:rPr>
          <w:rFonts w:ascii="Times New Roman" w:hAnsi="Times New Roman" w:cs="Times New Roman"/>
        </w:rPr>
        <w:t xml:space="preserve"> risk variant for OA (Boer</w:t>
      </w:r>
      <w:r w:rsidR="00AF65B7" w:rsidRPr="00985336">
        <w:rPr>
          <w:rFonts w:ascii="Times New Roman" w:hAnsi="Times New Roman" w:cs="Times New Roman"/>
        </w:rPr>
        <w:t xml:space="preserve"> et al., </w:t>
      </w:r>
      <w:r w:rsidR="00985336" w:rsidRPr="00985336">
        <w:rPr>
          <w:rFonts w:ascii="Times New Roman" w:hAnsi="Times New Roman" w:cs="Times New Roman"/>
        </w:rPr>
        <w:t>2021</w:t>
      </w:r>
      <w:r w:rsidR="7273B520" w:rsidRPr="00985336">
        <w:rPr>
          <w:rFonts w:ascii="Times New Roman" w:hAnsi="Times New Roman" w:cs="Times New Roman"/>
        </w:rPr>
        <w:t>) that</w:t>
      </w:r>
      <w:r w:rsidR="740F8581" w:rsidRPr="00985336">
        <w:rPr>
          <w:rFonts w:ascii="Times New Roman" w:hAnsi="Times New Roman" w:cs="Times New Roman"/>
        </w:rPr>
        <w:t xml:space="preserve"> was mechanically regulated and differentially expressed in male and female long bones</w:t>
      </w:r>
      <w:r w:rsidR="007C1AD8" w:rsidRPr="00985336">
        <w:rPr>
          <w:rFonts w:ascii="Times New Roman" w:hAnsi="Times New Roman" w:cs="Times New Roman"/>
        </w:rPr>
        <w:t xml:space="preserve">. 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87"/>
        <w:gridCol w:w="2355"/>
        <w:gridCol w:w="2475"/>
      </w:tblGrid>
      <w:tr w:rsidR="007C1AD8" w:rsidRPr="00985336" w14:paraId="6E8FCE3C" w14:textId="77777777" w:rsidTr="75AB55E2">
        <w:trPr>
          <w:trHeight w:val="165"/>
        </w:trPr>
        <w:tc>
          <w:tcPr>
            <w:tcW w:w="7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4" w:space="0" w:color="auto"/>
              <w:right w:val="single" w:sz="6" w:space="0" w:color="000000" w:themeColor="text1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15C599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gene</w:t>
            </w:r>
          </w:p>
        </w:tc>
        <w:tc>
          <w:tcPr>
            <w:tcW w:w="23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4" w:space="0" w:color="auto"/>
              <w:right w:val="single" w:sz="6" w:space="0" w:color="000000" w:themeColor="text1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4A69A8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drug</w:t>
            </w:r>
          </w:p>
        </w:tc>
        <w:tc>
          <w:tcPr>
            <w:tcW w:w="24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4" w:space="0" w:color="auto"/>
              <w:right w:val="single" w:sz="6" w:space="0" w:color="000000" w:themeColor="text1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55B865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ndication</w:t>
            </w:r>
          </w:p>
        </w:tc>
      </w:tr>
      <w:tr w:rsidR="007C1AD8" w:rsidRPr="00985336" w14:paraId="48455A1A" w14:textId="77777777" w:rsidTr="75AB55E2">
        <w:trPr>
          <w:trHeight w:val="165"/>
        </w:trPr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663C8E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HEXB</w:t>
            </w:r>
          </w:p>
        </w:tc>
        <w:tc>
          <w:tcPr>
            <w:tcW w:w="2355" w:type="dxa"/>
            <w:tcBorders>
              <w:top w:val="single" w:sz="4" w:space="0" w:color="auto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2DD706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AMOXIFEN</w:t>
            </w:r>
          </w:p>
        </w:tc>
        <w:tc>
          <w:tcPr>
            <w:tcW w:w="2475" w:type="dxa"/>
            <w:tcBorders>
              <w:top w:val="single" w:sz="4" w:space="0" w:color="auto"/>
              <w:left w:val="single" w:sz="6" w:space="0" w:color="000000" w:themeColor="text1"/>
              <w:bottom w:val="single" w:sz="6" w:space="0" w:color="000000" w:themeColor="text1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42C326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proofErr w:type="gramStart"/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Hormonal,Antineoplastic</w:t>
            </w:r>
            <w:proofErr w:type="spellEnd"/>
            <w:proofErr w:type="gramEnd"/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 Agents</w:t>
            </w:r>
          </w:p>
        </w:tc>
      </w:tr>
      <w:tr w:rsidR="007C1AD8" w:rsidRPr="00985336" w14:paraId="6DA5A86C" w14:textId="77777777" w:rsidTr="75AB55E2">
        <w:trPr>
          <w:trHeight w:val="165"/>
        </w:trPr>
        <w:tc>
          <w:tcPr>
            <w:tcW w:w="776" w:type="dxa"/>
            <w:tcBorders>
              <w:top w:val="single" w:sz="6" w:space="0" w:color="000000" w:themeColor="text1"/>
              <w:left w:val="single" w:sz="4" w:space="0" w:color="auto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9E745C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HEXB</w:t>
            </w:r>
          </w:p>
        </w:tc>
        <w:tc>
          <w:tcPr>
            <w:tcW w:w="23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E2A9E5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ISPLATIN</w:t>
            </w:r>
          </w:p>
        </w:tc>
        <w:tc>
          <w:tcPr>
            <w:tcW w:w="24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2A5257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C1AD8" w:rsidRPr="00985336" w14:paraId="71220D03" w14:textId="77777777" w:rsidTr="75AB55E2">
        <w:trPr>
          <w:trHeight w:val="165"/>
        </w:trPr>
        <w:tc>
          <w:tcPr>
            <w:tcW w:w="776" w:type="dxa"/>
            <w:tcBorders>
              <w:top w:val="single" w:sz="6" w:space="0" w:color="000000" w:themeColor="text1"/>
              <w:left w:val="single" w:sz="4" w:space="0" w:color="auto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3B28C1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HEXB</w:t>
            </w:r>
          </w:p>
        </w:tc>
        <w:tc>
          <w:tcPr>
            <w:tcW w:w="23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972EC9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ORTISONE</w:t>
            </w:r>
          </w:p>
        </w:tc>
        <w:tc>
          <w:tcPr>
            <w:tcW w:w="24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CDD2F0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C1AD8" w:rsidRPr="00985336" w14:paraId="6C238F2E" w14:textId="77777777" w:rsidTr="75AB55E2">
        <w:trPr>
          <w:trHeight w:val="165"/>
        </w:trPr>
        <w:tc>
          <w:tcPr>
            <w:tcW w:w="776" w:type="dxa"/>
            <w:tcBorders>
              <w:top w:val="single" w:sz="6" w:space="0" w:color="000000" w:themeColor="text1"/>
              <w:left w:val="single" w:sz="4" w:space="0" w:color="auto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5A2566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HEXB</w:t>
            </w:r>
          </w:p>
        </w:tc>
        <w:tc>
          <w:tcPr>
            <w:tcW w:w="23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5996E5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GENTAMICIN</w:t>
            </w:r>
          </w:p>
        </w:tc>
        <w:tc>
          <w:tcPr>
            <w:tcW w:w="24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35484D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C1AD8" w:rsidRPr="00985336" w14:paraId="29973790" w14:textId="77777777" w:rsidTr="75AB55E2">
        <w:trPr>
          <w:trHeight w:val="165"/>
        </w:trPr>
        <w:tc>
          <w:tcPr>
            <w:tcW w:w="776" w:type="dxa"/>
            <w:tcBorders>
              <w:top w:val="single" w:sz="6" w:space="0" w:color="000000" w:themeColor="text1"/>
              <w:left w:val="single" w:sz="4" w:space="0" w:color="auto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38D66B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HEXB</w:t>
            </w:r>
          </w:p>
        </w:tc>
        <w:tc>
          <w:tcPr>
            <w:tcW w:w="23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868057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ABEPRAZOLE</w:t>
            </w:r>
          </w:p>
        </w:tc>
        <w:tc>
          <w:tcPr>
            <w:tcW w:w="24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266902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Proton pump inhibitor</w:t>
            </w:r>
          </w:p>
        </w:tc>
      </w:tr>
      <w:tr w:rsidR="007C1AD8" w:rsidRPr="00985336" w14:paraId="24D19E3A" w14:textId="77777777" w:rsidTr="75AB55E2">
        <w:trPr>
          <w:trHeight w:val="165"/>
        </w:trPr>
        <w:tc>
          <w:tcPr>
            <w:tcW w:w="776" w:type="dxa"/>
            <w:tcBorders>
              <w:top w:val="single" w:sz="6" w:space="0" w:color="000000" w:themeColor="text1"/>
              <w:left w:val="single" w:sz="4" w:space="0" w:color="auto"/>
              <w:bottom w:val="single" w:sz="4" w:space="0" w:color="auto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3B4DE1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HEXB</w:t>
            </w:r>
          </w:p>
        </w:tc>
        <w:tc>
          <w:tcPr>
            <w:tcW w:w="23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4" w:space="0" w:color="auto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277DEA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OMEPRAZOLE</w:t>
            </w:r>
          </w:p>
        </w:tc>
        <w:tc>
          <w:tcPr>
            <w:tcW w:w="24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4" w:space="0" w:color="auto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1FB78E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Proton pump </w:t>
            </w:r>
            <w:proofErr w:type="spellStart"/>
            <w:proofErr w:type="gramStart"/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nhibitor,antiulcer</w:t>
            </w:r>
            <w:proofErr w:type="spellEnd"/>
            <w:proofErr w:type="gramEnd"/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 agent</w:t>
            </w:r>
          </w:p>
        </w:tc>
      </w:tr>
      <w:tr w:rsidR="007C1AD8" w:rsidRPr="00985336" w14:paraId="216BBF52" w14:textId="77777777" w:rsidTr="75AB55E2">
        <w:trPr>
          <w:trHeight w:val="165"/>
        </w:trPr>
        <w:tc>
          <w:tcPr>
            <w:tcW w:w="776" w:type="dxa"/>
            <w:tcBorders>
              <w:top w:val="single" w:sz="4" w:space="0" w:color="auto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2B55B8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HEXB</w:t>
            </w:r>
          </w:p>
        </w:tc>
        <w:tc>
          <w:tcPr>
            <w:tcW w:w="2355" w:type="dxa"/>
            <w:tcBorders>
              <w:top w:val="single" w:sz="4" w:space="0" w:color="auto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845061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ESTRAMUSTINE</w:t>
            </w:r>
          </w:p>
        </w:tc>
        <w:tc>
          <w:tcPr>
            <w:tcW w:w="2475" w:type="dxa"/>
            <w:tcBorders>
              <w:top w:val="single" w:sz="4" w:space="0" w:color="auto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87A257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C1AD8" w:rsidRPr="00985336" w14:paraId="602B22E6" w14:textId="77777777" w:rsidTr="75AB55E2">
        <w:trPr>
          <w:trHeight w:val="165"/>
        </w:trPr>
        <w:tc>
          <w:tcPr>
            <w:tcW w:w="7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29C02F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AMK2G</w:t>
            </w:r>
          </w:p>
        </w:tc>
        <w:tc>
          <w:tcPr>
            <w:tcW w:w="23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BE92B5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HALOPERIDOL DECANOATE</w:t>
            </w:r>
          </w:p>
        </w:tc>
        <w:tc>
          <w:tcPr>
            <w:tcW w:w="24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04472C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ntipsychotic Agents</w:t>
            </w:r>
          </w:p>
        </w:tc>
      </w:tr>
      <w:tr w:rsidR="007C1AD8" w:rsidRPr="00985336" w14:paraId="38DB3285" w14:textId="77777777" w:rsidTr="75AB55E2">
        <w:trPr>
          <w:trHeight w:val="165"/>
        </w:trPr>
        <w:tc>
          <w:tcPr>
            <w:tcW w:w="7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23501F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AMK2G</w:t>
            </w:r>
          </w:p>
        </w:tc>
        <w:tc>
          <w:tcPr>
            <w:tcW w:w="23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C56404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BOSUTINIB</w:t>
            </w:r>
          </w:p>
        </w:tc>
        <w:tc>
          <w:tcPr>
            <w:tcW w:w="24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D64327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ntineoplastic agent</w:t>
            </w:r>
          </w:p>
        </w:tc>
      </w:tr>
      <w:tr w:rsidR="007C1AD8" w:rsidRPr="00985336" w14:paraId="300A6565" w14:textId="77777777" w:rsidTr="75AB55E2">
        <w:trPr>
          <w:trHeight w:val="165"/>
        </w:trPr>
        <w:tc>
          <w:tcPr>
            <w:tcW w:w="7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2DDBD4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AMK2G</w:t>
            </w:r>
          </w:p>
        </w:tc>
        <w:tc>
          <w:tcPr>
            <w:tcW w:w="23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5720BF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LITHIUM</w:t>
            </w:r>
          </w:p>
        </w:tc>
        <w:tc>
          <w:tcPr>
            <w:tcW w:w="24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64D9F5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C1AD8" w:rsidRPr="00985336" w14:paraId="58314C89" w14:textId="77777777" w:rsidTr="75AB55E2">
        <w:trPr>
          <w:trHeight w:val="165"/>
        </w:trPr>
        <w:tc>
          <w:tcPr>
            <w:tcW w:w="7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E0A1EB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AMK2G</w:t>
            </w:r>
          </w:p>
        </w:tc>
        <w:tc>
          <w:tcPr>
            <w:tcW w:w="23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B0801F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GEFITINIB</w:t>
            </w:r>
          </w:p>
        </w:tc>
        <w:tc>
          <w:tcPr>
            <w:tcW w:w="24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064FD4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ntineoplastic agent</w:t>
            </w:r>
          </w:p>
        </w:tc>
      </w:tr>
      <w:tr w:rsidR="007C1AD8" w:rsidRPr="00985336" w14:paraId="12B2C0FB" w14:textId="77777777" w:rsidTr="75AB55E2">
        <w:trPr>
          <w:trHeight w:val="165"/>
        </w:trPr>
        <w:tc>
          <w:tcPr>
            <w:tcW w:w="7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1380D8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UBB6</w:t>
            </w:r>
          </w:p>
        </w:tc>
        <w:tc>
          <w:tcPr>
            <w:tcW w:w="23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42B3CF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VINBLASTINE</w:t>
            </w:r>
          </w:p>
        </w:tc>
        <w:tc>
          <w:tcPr>
            <w:tcW w:w="24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B9C477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ntineoplastic Agents</w:t>
            </w:r>
          </w:p>
        </w:tc>
      </w:tr>
      <w:tr w:rsidR="007C1AD8" w:rsidRPr="00985336" w14:paraId="44A928E8" w14:textId="77777777" w:rsidTr="75AB55E2">
        <w:trPr>
          <w:trHeight w:val="165"/>
        </w:trPr>
        <w:tc>
          <w:tcPr>
            <w:tcW w:w="7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CAC355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UBB6</w:t>
            </w:r>
          </w:p>
        </w:tc>
        <w:tc>
          <w:tcPr>
            <w:tcW w:w="23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B4791B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MIRVETUXIMAB SORAVTANSINE</w:t>
            </w:r>
          </w:p>
        </w:tc>
        <w:tc>
          <w:tcPr>
            <w:tcW w:w="24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994998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C1AD8" w:rsidRPr="00985336" w14:paraId="38AB5A39" w14:textId="77777777" w:rsidTr="75AB55E2">
        <w:trPr>
          <w:trHeight w:val="165"/>
        </w:trPr>
        <w:tc>
          <w:tcPr>
            <w:tcW w:w="7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237594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UBB6</w:t>
            </w:r>
          </w:p>
        </w:tc>
        <w:tc>
          <w:tcPr>
            <w:tcW w:w="23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6298B7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VINORELBINE</w:t>
            </w:r>
          </w:p>
        </w:tc>
        <w:tc>
          <w:tcPr>
            <w:tcW w:w="24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D42C10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ntineoplastic agent</w:t>
            </w:r>
          </w:p>
        </w:tc>
      </w:tr>
      <w:tr w:rsidR="007C1AD8" w:rsidRPr="00985336" w14:paraId="0E57EE51" w14:textId="77777777" w:rsidTr="75AB55E2">
        <w:trPr>
          <w:trHeight w:val="165"/>
        </w:trPr>
        <w:tc>
          <w:tcPr>
            <w:tcW w:w="7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3F0D7A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UBB6</w:t>
            </w:r>
          </w:p>
        </w:tc>
        <w:tc>
          <w:tcPr>
            <w:tcW w:w="23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F4F3E4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VINFLUNINE</w:t>
            </w:r>
          </w:p>
        </w:tc>
        <w:tc>
          <w:tcPr>
            <w:tcW w:w="24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3D64FC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C1AD8" w:rsidRPr="00985336" w14:paraId="2A4FDF78" w14:textId="77777777" w:rsidTr="75AB55E2">
        <w:trPr>
          <w:trHeight w:val="165"/>
        </w:trPr>
        <w:tc>
          <w:tcPr>
            <w:tcW w:w="7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A6E3C9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UBB6</w:t>
            </w:r>
          </w:p>
        </w:tc>
        <w:tc>
          <w:tcPr>
            <w:tcW w:w="23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7D7D6B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DOCETAXEL ANHYDROUS</w:t>
            </w:r>
          </w:p>
        </w:tc>
        <w:tc>
          <w:tcPr>
            <w:tcW w:w="24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D3AAE5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ntineoplastic agent</w:t>
            </w:r>
          </w:p>
        </w:tc>
      </w:tr>
      <w:tr w:rsidR="007C1AD8" w:rsidRPr="00985336" w14:paraId="52DC2D01" w14:textId="77777777" w:rsidTr="75AB55E2">
        <w:trPr>
          <w:trHeight w:val="165"/>
        </w:trPr>
        <w:tc>
          <w:tcPr>
            <w:tcW w:w="7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B3D212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UBB6</w:t>
            </w:r>
          </w:p>
        </w:tc>
        <w:tc>
          <w:tcPr>
            <w:tcW w:w="23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8ED3FB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DO-TRASTUZUMAB EMTANSINE</w:t>
            </w:r>
          </w:p>
        </w:tc>
        <w:tc>
          <w:tcPr>
            <w:tcW w:w="24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D23F89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ntineoplastic agent</w:t>
            </w:r>
          </w:p>
        </w:tc>
      </w:tr>
      <w:tr w:rsidR="007C1AD8" w:rsidRPr="00985336" w14:paraId="47F809A1" w14:textId="77777777" w:rsidTr="75AB55E2">
        <w:trPr>
          <w:trHeight w:val="165"/>
        </w:trPr>
        <w:tc>
          <w:tcPr>
            <w:tcW w:w="7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2CC2A0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UBB6</w:t>
            </w:r>
          </w:p>
        </w:tc>
        <w:tc>
          <w:tcPr>
            <w:tcW w:w="23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334E0B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VINBLASTINE SULFATE</w:t>
            </w:r>
          </w:p>
        </w:tc>
        <w:tc>
          <w:tcPr>
            <w:tcW w:w="24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3B88B3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C1AD8" w:rsidRPr="00985336" w14:paraId="7AEC6CF7" w14:textId="77777777" w:rsidTr="75AB55E2">
        <w:trPr>
          <w:trHeight w:val="165"/>
        </w:trPr>
        <w:tc>
          <w:tcPr>
            <w:tcW w:w="7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2EDAC1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UBB6</w:t>
            </w:r>
          </w:p>
        </w:tc>
        <w:tc>
          <w:tcPr>
            <w:tcW w:w="23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8B1327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VINORELBINE TARTRATE</w:t>
            </w:r>
          </w:p>
        </w:tc>
        <w:tc>
          <w:tcPr>
            <w:tcW w:w="24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E485C4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C1AD8" w:rsidRPr="00985336" w14:paraId="386853D6" w14:textId="77777777" w:rsidTr="75AB55E2">
        <w:trPr>
          <w:trHeight w:val="165"/>
        </w:trPr>
        <w:tc>
          <w:tcPr>
            <w:tcW w:w="7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593764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UBB6</w:t>
            </w:r>
          </w:p>
        </w:tc>
        <w:tc>
          <w:tcPr>
            <w:tcW w:w="23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AECF24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VINCRISTINE</w:t>
            </w:r>
          </w:p>
        </w:tc>
        <w:tc>
          <w:tcPr>
            <w:tcW w:w="24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2B5BAA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ntineoplastic agent</w:t>
            </w:r>
          </w:p>
        </w:tc>
      </w:tr>
      <w:tr w:rsidR="007C1AD8" w:rsidRPr="00985336" w14:paraId="4962A80B" w14:textId="77777777" w:rsidTr="75AB55E2">
        <w:trPr>
          <w:trHeight w:val="165"/>
        </w:trPr>
        <w:tc>
          <w:tcPr>
            <w:tcW w:w="7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3CB4B0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UBB6</w:t>
            </w:r>
          </w:p>
        </w:tc>
        <w:tc>
          <w:tcPr>
            <w:tcW w:w="23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EC91C9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POLATUZUMAB VEDOTIN</w:t>
            </w:r>
          </w:p>
        </w:tc>
        <w:tc>
          <w:tcPr>
            <w:tcW w:w="24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8F2A9E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C1AD8" w:rsidRPr="00985336" w14:paraId="7C578CF9" w14:textId="77777777" w:rsidTr="75AB55E2">
        <w:trPr>
          <w:trHeight w:val="165"/>
        </w:trPr>
        <w:tc>
          <w:tcPr>
            <w:tcW w:w="7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A7E0EE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UBB6</w:t>
            </w:r>
          </w:p>
        </w:tc>
        <w:tc>
          <w:tcPr>
            <w:tcW w:w="23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6CEBA5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PACLITAXEL</w:t>
            </w:r>
          </w:p>
        </w:tc>
        <w:tc>
          <w:tcPr>
            <w:tcW w:w="24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482F9D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or treatment of peripheral arterial disease (PAD</w:t>
            </w:r>
            <w:proofErr w:type="gramStart"/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),</w:t>
            </w:r>
            <w:proofErr w:type="spellStart"/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DMARD</w:t>
            </w:r>
            <w:proofErr w:type="gramEnd"/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,antiinflammatory</w:t>
            </w:r>
            <w:proofErr w:type="spellEnd"/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 </w:t>
            </w:r>
            <w:proofErr w:type="spellStart"/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gent,antineoplastic</w:t>
            </w:r>
            <w:proofErr w:type="spellEnd"/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 agent</w:t>
            </w:r>
          </w:p>
        </w:tc>
      </w:tr>
      <w:tr w:rsidR="007C1AD8" w:rsidRPr="00985336" w14:paraId="16C8993E" w14:textId="77777777" w:rsidTr="75AB55E2">
        <w:trPr>
          <w:trHeight w:val="165"/>
        </w:trPr>
        <w:tc>
          <w:tcPr>
            <w:tcW w:w="7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C81EB9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UBB6</w:t>
            </w:r>
          </w:p>
        </w:tc>
        <w:tc>
          <w:tcPr>
            <w:tcW w:w="23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4F7933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ISOTUMAB VEDOTIN-TFTV</w:t>
            </w:r>
          </w:p>
        </w:tc>
        <w:tc>
          <w:tcPr>
            <w:tcW w:w="24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194713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C1AD8" w:rsidRPr="00985336" w14:paraId="0C9B4B68" w14:textId="77777777" w:rsidTr="75AB55E2">
        <w:trPr>
          <w:trHeight w:val="165"/>
        </w:trPr>
        <w:tc>
          <w:tcPr>
            <w:tcW w:w="7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404757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UBB6</w:t>
            </w:r>
          </w:p>
        </w:tc>
        <w:tc>
          <w:tcPr>
            <w:tcW w:w="23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FDC8E6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URCUMIN</w:t>
            </w:r>
          </w:p>
        </w:tc>
        <w:tc>
          <w:tcPr>
            <w:tcW w:w="24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F2B1C9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C1AD8" w:rsidRPr="00985336" w14:paraId="558088C1" w14:textId="77777777" w:rsidTr="75AB55E2">
        <w:trPr>
          <w:trHeight w:val="165"/>
        </w:trPr>
        <w:tc>
          <w:tcPr>
            <w:tcW w:w="7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A89106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UBB6</w:t>
            </w:r>
          </w:p>
        </w:tc>
        <w:tc>
          <w:tcPr>
            <w:tcW w:w="23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D06E85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BRENTUXIMAB VEDOTIN</w:t>
            </w:r>
          </w:p>
        </w:tc>
        <w:tc>
          <w:tcPr>
            <w:tcW w:w="24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321C9E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ntineoplastic agent</w:t>
            </w:r>
          </w:p>
        </w:tc>
      </w:tr>
      <w:tr w:rsidR="007C1AD8" w:rsidRPr="00985336" w14:paraId="4D0D9360" w14:textId="77777777" w:rsidTr="75AB55E2">
        <w:trPr>
          <w:trHeight w:val="165"/>
        </w:trPr>
        <w:tc>
          <w:tcPr>
            <w:tcW w:w="7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C181A0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UBB6</w:t>
            </w:r>
          </w:p>
        </w:tc>
        <w:tc>
          <w:tcPr>
            <w:tcW w:w="23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96B503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ERIBULIN MESYLATE</w:t>
            </w:r>
          </w:p>
        </w:tc>
        <w:tc>
          <w:tcPr>
            <w:tcW w:w="24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EF2FE8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C1AD8" w:rsidRPr="00985336" w14:paraId="7F28562F" w14:textId="77777777" w:rsidTr="75AB55E2">
        <w:trPr>
          <w:trHeight w:val="165"/>
        </w:trPr>
        <w:tc>
          <w:tcPr>
            <w:tcW w:w="7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FF86F4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UBB6</w:t>
            </w:r>
          </w:p>
        </w:tc>
        <w:tc>
          <w:tcPr>
            <w:tcW w:w="23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E91B7B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XABEPILONE</w:t>
            </w:r>
          </w:p>
        </w:tc>
        <w:tc>
          <w:tcPr>
            <w:tcW w:w="24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B12013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ntineoplastic agent</w:t>
            </w:r>
          </w:p>
        </w:tc>
      </w:tr>
      <w:tr w:rsidR="007C1AD8" w:rsidRPr="00985336" w14:paraId="516E76EE" w14:textId="77777777" w:rsidTr="75AB55E2">
        <w:trPr>
          <w:trHeight w:val="165"/>
        </w:trPr>
        <w:tc>
          <w:tcPr>
            <w:tcW w:w="7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C1719E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UBB6</w:t>
            </w:r>
          </w:p>
        </w:tc>
        <w:tc>
          <w:tcPr>
            <w:tcW w:w="23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3087BA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ABAZITAXEL</w:t>
            </w:r>
          </w:p>
        </w:tc>
        <w:tc>
          <w:tcPr>
            <w:tcW w:w="24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FDE607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ntineoplastic agent</w:t>
            </w:r>
          </w:p>
        </w:tc>
      </w:tr>
      <w:tr w:rsidR="007C1AD8" w:rsidRPr="00985336" w14:paraId="452AF975" w14:textId="77777777" w:rsidTr="75AB55E2">
        <w:trPr>
          <w:trHeight w:val="165"/>
        </w:trPr>
        <w:tc>
          <w:tcPr>
            <w:tcW w:w="7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00EFAB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UBB6</w:t>
            </w:r>
          </w:p>
        </w:tc>
        <w:tc>
          <w:tcPr>
            <w:tcW w:w="23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F76970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VINCRISTINE SULFATE</w:t>
            </w:r>
          </w:p>
        </w:tc>
        <w:tc>
          <w:tcPr>
            <w:tcW w:w="24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E0C67A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C1AD8" w:rsidRPr="00985336" w14:paraId="6B8ED2CB" w14:textId="77777777" w:rsidTr="75AB55E2">
        <w:trPr>
          <w:trHeight w:val="165"/>
        </w:trPr>
        <w:tc>
          <w:tcPr>
            <w:tcW w:w="7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006340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UBB6</w:t>
            </w:r>
          </w:p>
        </w:tc>
        <w:tc>
          <w:tcPr>
            <w:tcW w:w="23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EC7C52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VORINOSTAT</w:t>
            </w:r>
          </w:p>
        </w:tc>
        <w:tc>
          <w:tcPr>
            <w:tcW w:w="24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B7F069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ntineoplastic agent</w:t>
            </w:r>
          </w:p>
        </w:tc>
      </w:tr>
      <w:tr w:rsidR="007C1AD8" w:rsidRPr="00985336" w14:paraId="36D15082" w14:textId="77777777" w:rsidTr="75AB55E2">
        <w:trPr>
          <w:trHeight w:val="165"/>
        </w:trPr>
        <w:tc>
          <w:tcPr>
            <w:tcW w:w="7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39B01A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UBB6</w:t>
            </w:r>
          </w:p>
        </w:tc>
        <w:tc>
          <w:tcPr>
            <w:tcW w:w="23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25C71C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BELANTAMAB MAFODOTIN-BLMF</w:t>
            </w:r>
          </w:p>
        </w:tc>
        <w:tc>
          <w:tcPr>
            <w:tcW w:w="24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C29B6C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C1AD8" w:rsidRPr="00985336" w14:paraId="65BF682C" w14:textId="77777777" w:rsidTr="75AB55E2">
        <w:trPr>
          <w:trHeight w:val="165"/>
        </w:trPr>
        <w:tc>
          <w:tcPr>
            <w:tcW w:w="7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011B6C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UBB6</w:t>
            </w:r>
          </w:p>
        </w:tc>
        <w:tc>
          <w:tcPr>
            <w:tcW w:w="23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85B036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ENFORTUMAB VEDOTIN-EJFV</w:t>
            </w:r>
          </w:p>
        </w:tc>
        <w:tc>
          <w:tcPr>
            <w:tcW w:w="24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4A3AD3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C1AD8" w:rsidRPr="00985336" w14:paraId="5EAB22A0" w14:textId="77777777" w:rsidTr="75AB55E2">
        <w:trPr>
          <w:trHeight w:val="165"/>
        </w:trPr>
        <w:tc>
          <w:tcPr>
            <w:tcW w:w="7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B07802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UBB6</w:t>
            </w:r>
          </w:p>
        </w:tc>
        <w:tc>
          <w:tcPr>
            <w:tcW w:w="23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F8E454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EPOTHILONE D</w:t>
            </w:r>
          </w:p>
        </w:tc>
        <w:tc>
          <w:tcPr>
            <w:tcW w:w="24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A2B29E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ntineoplastic agent</w:t>
            </w:r>
          </w:p>
        </w:tc>
      </w:tr>
      <w:tr w:rsidR="007C1AD8" w:rsidRPr="00985336" w14:paraId="4C4B9B9B" w14:textId="77777777" w:rsidTr="75AB55E2">
        <w:trPr>
          <w:trHeight w:val="165"/>
        </w:trPr>
        <w:tc>
          <w:tcPr>
            <w:tcW w:w="7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80A439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UBB6</w:t>
            </w:r>
          </w:p>
        </w:tc>
        <w:tc>
          <w:tcPr>
            <w:tcW w:w="23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28FA7F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PODOFILOX</w:t>
            </w:r>
          </w:p>
        </w:tc>
        <w:tc>
          <w:tcPr>
            <w:tcW w:w="24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19CFF3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Phytogenic; Keratolytic </w:t>
            </w:r>
            <w:proofErr w:type="spellStart"/>
            <w:proofErr w:type="gramStart"/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gents,Antineoplastic</w:t>
            </w:r>
            <w:proofErr w:type="spellEnd"/>
            <w:proofErr w:type="gramEnd"/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 Agents</w:t>
            </w:r>
          </w:p>
        </w:tc>
      </w:tr>
      <w:tr w:rsidR="007C1AD8" w:rsidRPr="00985336" w14:paraId="39A08B37" w14:textId="77777777" w:rsidTr="75AB55E2">
        <w:trPr>
          <w:trHeight w:val="180"/>
        </w:trPr>
        <w:tc>
          <w:tcPr>
            <w:tcW w:w="7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9D6C98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UBB6</w:t>
            </w:r>
          </w:p>
        </w:tc>
        <w:tc>
          <w:tcPr>
            <w:tcW w:w="23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5BAA2F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OLCHICINE</w:t>
            </w:r>
          </w:p>
        </w:tc>
        <w:tc>
          <w:tcPr>
            <w:tcW w:w="24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9754E5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or treatment of gout</w:t>
            </w:r>
          </w:p>
        </w:tc>
      </w:tr>
      <w:tr w:rsidR="007C1AD8" w:rsidRPr="00985336" w14:paraId="0826F236" w14:textId="77777777" w:rsidTr="75AB55E2">
        <w:trPr>
          <w:trHeight w:val="165"/>
        </w:trPr>
        <w:tc>
          <w:tcPr>
            <w:tcW w:w="7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099565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ZD1</w:t>
            </w:r>
          </w:p>
        </w:tc>
        <w:tc>
          <w:tcPr>
            <w:tcW w:w="23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B52A6C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ICLOSAMIDE</w:t>
            </w:r>
          </w:p>
        </w:tc>
        <w:tc>
          <w:tcPr>
            <w:tcW w:w="24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9D49DA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C1AD8" w:rsidRPr="00985336" w14:paraId="2168D035" w14:textId="77777777" w:rsidTr="75AB55E2">
        <w:trPr>
          <w:trHeight w:val="165"/>
        </w:trPr>
        <w:tc>
          <w:tcPr>
            <w:tcW w:w="7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977734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PRKAG2</w:t>
            </w:r>
          </w:p>
        </w:tc>
        <w:tc>
          <w:tcPr>
            <w:tcW w:w="23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C4D910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HYDROCHLOROTHIAZIDE</w:t>
            </w:r>
          </w:p>
        </w:tc>
        <w:tc>
          <w:tcPr>
            <w:tcW w:w="24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9F756F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ntihypertensive agent</w:t>
            </w:r>
          </w:p>
        </w:tc>
      </w:tr>
      <w:tr w:rsidR="007C1AD8" w:rsidRPr="00985336" w14:paraId="72585D05" w14:textId="77777777" w:rsidTr="75AB55E2">
        <w:trPr>
          <w:trHeight w:val="165"/>
        </w:trPr>
        <w:tc>
          <w:tcPr>
            <w:tcW w:w="7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085386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PRKAG2</w:t>
            </w:r>
          </w:p>
        </w:tc>
        <w:tc>
          <w:tcPr>
            <w:tcW w:w="23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792674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METFORMIN</w:t>
            </w:r>
          </w:p>
        </w:tc>
        <w:tc>
          <w:tcPr>
            <w:tcW w:w="24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2E1E97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ntidiabetic</w:t>
            </w:r>
          </w:p>
        </w:tc>
      </w:tr>
      <w:tr w:rsidR="007C1AD8" w:rsidRPr="00985336" w14:paraId="47D5A768" w14:textId="77777777" w:rsidTr="75AB55E2">
        <w:trPr>
          <w:trHeight w:val="165"/>
        </w:trPr>
        <w:tc>
          <w:tcPr>
            <w:tcW w:w="7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86A743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2M</w:t>
            </w:r>
          </w:p>
        </w:tc>
        <w:tc>
          <w:tcPr>
            <w:tcW w:w="23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CB7F13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LPROSTADIL</w:t>
            </w:r>
          </w:p>
        </w:tc>
        <w:tc>
          <w:tcPr>
            <w:tcW w:w="24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8BFF80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for treatment of sexual dysfunction in </w:t>
            </w:r>
            <w:proofErr w:type="spellStart"/>
            <w:proofErr w:type="gramStart"/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women,for</w:t>
            </w:r>
            <w:proofErr w:type="spellEnd"/>
            <w:proofErr w:type="gramEnd"/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 treatment of erectile dysfunction</w:t>
            </w:r>
          </w:p>
        </w:tc>
      </w:tr>
      <w:tr w:rsidR="007C1AD8" w:rsidRPr="00985336" w14:paraId="7E792BA4" w14:textId="77777777" w:rsidTr="75AB55E2">
        <w:trPr>
          <w:trHeight w:val="165"/>
        </w:trPr>
        <w:tc>
          <w:tcPr>
            <w:tcW w:w="7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84111A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2M</w:t>
            </w:r>
          </w:p>
        </w:tc>
        <w:tc>
          <w:tcPr>
            <w:tcW w:w="23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9107DB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HROMBIN</w:t>
            </w:r>
          </w:p>
        </w:tc>
        <w:tc>
          <w:tcPr>
            <w:tcW w:w="24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BF2EF4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opical tissue sealant</w:t>
            </w:r>
          </w:p>
        </w:tc>
      </w:tr>
      <w:tr w:rsidR="007C1AD8" w:rsidRPr="00985336" w14:paraId="5CC49C23" w14:textId="77777777" w:rsidTr="75AB55E2">
        <w:trPr>
          <w:trHeight w:val="165"/>
        </w:trPr>
        <w:tc>
          <w:tcPr>
            <w:tcW w:w="7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8C2D17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2M</w:t>
            </w:r>
          </w:p>
        </w:tc>
        <w:tc>
          <w:tcPr>
            <w:tcW w:w="23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AA7E3B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ECHNETIUM TC 99M SUCCIMER</w:t>
            </w:r>
          </w:p>
        </w:tc>
        <w:tc>
          <w:tcPr>
            <w:tcW w:w="24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0D13FD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C1AD8" w:rsidRPr="00985336" w14:paraId="556E11FF" w14:textId="77777777" w:rsidTr="75AB55E2">
        <w:trPr>
          <w:trHeight w:val="165"/>
        </w:trPr>
        <w:tc>
          <w:tcPr>
            <w:tcW w:w="7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A6D2A3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FATC1</w:t>
            </w:r>
          </w:p>
        </w:tc>
        <w:tc>
          <w:tcPr>
            <w:tcW w:w="23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EBB4F3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PREDNISONE</w:t>
            </w:r>
          </w:p>
        </w:tc>
        <w:tc>
          <w:tcPr>
            <w:tcW w:w="24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12E87F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proofErr w:type="gramStart"/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orticosteroid,antiinflammatory</w:t>
            </w:r>
            <w:proofErr w:type="spellEnd"/>
            <w:proofErr w:type="gramEnd"/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 agent</w:t>
            </w:r>
          </w:p>
        </w:tc>
      </w:tr>
      <w:tr w:rsidR="007C1AD8" w:rsidRPr="00985336" w14:paraId="4B8B3147" w14:textId="77777777" w:rsidTr="75AB55E2">
        <w:trPr>
          <w:trHeight w:val="165"/>
        </w:trPr>
        <w:tc>
          <w:tcPr>
            <w:tcW w:w="7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B556E0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FATC1</w:t>
            </w:r>
          </w:p>
        </w:tc>
        <w:tc>
          <w:tcPr>
            <w:tcW w:w="23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D2B727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YCLOSPORINE</w:t>
            </w:r>
          </w:p>
        </w:tc>
        <w:tc>
          <w:tcPr>
            <w:tcW w:w="24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5DD398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opthalmological</w:t>
            </w:r>
            <w:proofErr w:type="spellEnd"/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 </w:t>
            </w:r>
            <w:proofErr w:type="spellStart"/>
            <w:proofErr w:type="gramStart"/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gent,immunosuppressant</w:t>
            </w:r>
            <w:proofErr w:type="spellEnd"/>
            <w:proofErr w:type="gramEnd"/>
          </w:p>
        </w:tc>
      </w:tr>
      <w:tr w:rsidR="007C1AD8" w:rsidRPr="00985336" w14:paraId="65FB3B55" w14:textId="77777777" w:rsidTr="75AB55E2">
        <w:trPr>
          <w:trHeight w:val="165"/>
        </w:trPr>
        <w:tc>
          <w:tcPr>
            <w:tcW w:w="7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EE6070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FATC1</w:t>
            </w:r>
          </w:p>
        </w:tc>
        <w:tc>
          <w:tcPr>
            <w:tcW w:w="23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F674E4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MYCOPHENOLATE</w:t>
            </w:r>
          </w:p>
        </w:tc>
        <w:tc>
          <w:tcPr>
            <w:tcW w:w="24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686BC4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mmunosuppressant</w:t>
            </w:r>
          </w:p>
        </w:tc>
      </w:tr>
      <w:tr w:rsidR="007C1AD8" w:rsidRPr="00985336" w14:paraId="03186420" w14:textId="77777777" w:rsidTr="75AB55E2">
        <w:trPr>
          <w:trHeight w:val="165"/>
        </w:trPr>
        <w:tc>
          <w:tcPr>
            <w:tcW w:w="7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2012C1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KDM5C</w:t>
            </w:r>
          </w:p>
        </w:tc>
        <w:tc>
          <w:tcPr>
            <w:tcW w:w="23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7C5F03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EVEROLIMUS</w:t>
            </w:r>
          </w:p>
        </w:tc>
        <w:tc>
          <w:tcPr>
            <w:tcW w:w="24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CB9B7A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mmunosuppressant</w:t>
            </w:r>
          </w:p>
        </w:tc>
      </w:tr>
      <w:tr w:rsidR="007C1AD8" w:rsidRPr="00985336" w14:paraId="09E456AE" w14:textId="77777777" w:rsidTr="75AB55E2">
        <w:trPr>
          <w:trHeight w:val="165"/>
        </w:trPr>
        <w:tc>
          <w:tcPr>
            <w:tcW w:w="7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C5DA11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KDM5C</w:t>
            </w:r>
          </w:p>
        </w:tc>
        <w:tc>
          <w:tcPr>
            <w:tcW w:w="23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4BB218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SUNITINIB</w:t>
            </w:r>
          </w:p>
        </w:tc>
        <w:tc>
          <w:tcPr>
            <w:tcW w:w="24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904644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ntineoplastic agent</w:t>
            </w:r>
          </w:p>
        </w:tc>
      </w:tr>
      <w:tr w:rsidR="007C1AD8" w:rsidRPr="00985336" w14:paraId="3A1B19B3" w14:textId="77777777" w:rsidTr="75AB55E2">
        <w:trPr>
          <w:trHeight w:val="165"/>
        </w:trPr>
        <w:tc>
          <w:tcPr>
            <w:tcW w:w="7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997EC1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HBS1</w:t>
            </w:r>
          </w:p>
        </w:tc>
        <w:tc>
          <w:tcPr>
            <w:tcW w:w="23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A0B877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SIMVASTATIN</w:t>
            </w:r>
          </w:p>
        </w:tc>
        <w:tc>
          <w:tcPr>
            <w:tcW w:w="24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A62661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ntidyslipidaemic</w:t>
            </w:r>
            <w:proofErr w:type="spellEnd"/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 </w:t>
            </w:r>
            <w:proofErr w:type="spellStart"/>
            <w:proofErr w:type="gramStart"/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gent,anticholesterolaemic</w:t>
            </w:r>
            <w:proofErr w:type="spellEnd"/>
            <w:proofErr w:type="gramEnd"/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 </w:t>
            </w:r>
            <w:proofErr w:type="spellStart"/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gent,antihypertensive</w:t>
            </w:r>
            <w:proofErr w:type="spellEnd"/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 agent</w:t>
            </w:r>
          </w:p>
        </w:tc>
      </w:tr>
      <w:tr w:rsidR="007C1AD8" w:rsidRPr="00985336" w14:paraId="538989B6" w14:textId="77777777" w:rsidTr="75AB55E2">
        <w:trPr>
          <w:trHeight w:val="165"/>
        </w:trPr>
        <w:tc>
          <w:tcPr>
            <w:tcW w:w="7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B5C64A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HBS1</w:t>
            </w:r>
          </w:p>
        </w:tc>
        <w:tc>
          <w:tcPr>
            <w:tcW w:w="23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84CBB1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PIOGLITAZONE HYDROCHLORIDE</w:t>
            </w:r>
          </w:p>
        </w:tc>
        <w:tc>
          <w:tcPr>
            <w:tcW w:w="24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BFF0E5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ntidiabetic</w:t>
            </w:r>
          </w:p>
        </w:tc>
      </w:tr>
      <w:tr w:rsidR="007C1AD8" w:rsidRPr="00985336" w14:paraId="2C17D3F2" w14:textId="77777777" w:rsidTr="75AB55E2">
        <w:trPr>
          <w:trHeight w:val="165"/>
        </w:trPr>
        <w:tc>
          <w:tcPr>
            <w:tcW w:w="7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DB0C41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HBS1</w:t>
            </w:r>
          </w:p>
        </w:tc>
        <w:tc>
          <w:tcPr>
            <w:tcW w:w="23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71F029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VITAMIN A</w:t>
            </w:r>
          </w:p>
        </w:tc>
        <w:tc>
          <w:tcPr>
            <w:tcW w:w="24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7B23C3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C1AD8" w:rsidRPr="00985336" w14:paraId="287B4146" w14:textId="77777777" w:rsidTr="75AB55E2">
        <w:trPr>
          <w:trHeight w:val="165"/>
        </w:trPr>
        <w:tc>
          <w:tcPr>
            <w:tcW w:w="7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2AB82B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HBS1</w:t>
            </w:r>
          </w:p>
        </w:tc>
        <w:tc>
          <w:tcPr>
            <w:tcW w:w="23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E80783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LOVASTATIN</w:t>
            </w:r>
          </w:p>
        </w:tc>
        <w:tc>
          <w:tcPr>
            <w:tcW w:w="24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B8394F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nticholesterolaemic</w:t>
            </w:r>
            <w:proofErr w:type="spellEnd"/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 agent</w:t>
            </w:r>
          </w:p>
        </w:tc>
      </w:tr>
      <w:tr w:rsidR="007C1AD8" w:rsidRPr="00985336" w14:paraId="229FCF1F" w14:textId="77777777" w:rsidTr="75AB55E2">
        <w:trPr>
          <w:trHeight w:val="165"/>
        </w:trPr>
        <w:tc>
          <w:tcPr>
            <w:tcW w:w="7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83EF67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HBS1</w:t>
            </w:r>
          </w:p>
        </w:tc>
        <w:tc>
          <w:tcPr>
            <w:tcW w:w="23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83F525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DECITABINE</w:t>
            </w:r>
          </w:p>
        </w:tc>
        <w:tc>
          <w:tcPr>
            <w:tcW w:w="24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158BC5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ntineoplastic agent</w:t>
            </w:r>
          </w:p>
        </w:tc>
      </w:tr>
      <w:tr w:rsidR="007C1AD8" w:rsidRPr="00985336" w14:paraId="418D9CA6" w14:textId="77777777" w:rsidTr="75AB55E2">
        <w:trPr>
          <w:trHeight w:val="165"/>
        </w:trPr>
        <w:tc>
          <w:tcPr>
            <w:tcW w:w="7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A600C3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HBS1</w:t>
            </w:r>
          </w:p>
        </w:tc>
        <w:tc>
          <w:tcPr>
            <w:tcW w:w="23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782185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AMPTOTHECIN</w:t>
            </w:r>
          </w:p>
        </w:tc>
        <w:tc>
          <w:tcPr>
            <w:tcW w:w="24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2D93D7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ntineoplastic agent</w:t>
            </w:r>
          </w:p>
        </w:tc>
      </w:tr>
      <w:tr w:rsidR="007C1AD8" w:rsidRPr="00985336" w14:paraId="5E4D7984" w14:textId="77777777" w:rsidTr="75AB55E2">
        <w:trPr>
          <w:trHeight w:val="165"/>
        </w:trPr>
        <w:tc>
          <w:tcPr>
            <w:tcW w:w="7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BF5FFF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HBS1</w:t>
            </w:r>
          </w:p>
        </w:tc>
        <w:tc>
          <w:tcPr>
            <w:tcW w:w="23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D2B5B7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RETINOIN</w:t>
            </w:r>
          </w:p>
        </w:tc>
        <w:tc>
          <w:tcPr>
            <w:tcW w:w="24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C471C5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or treatment of acne</w:t>
            </w:r>
          </w:p>
        </w:tc>
      </w:tr>
      <w:tr w:rsidR="007C1AD8" w:rsidRPr="00985336" w14:paraId="75BECA74" w14:textId="77777777" w:rsidTr="75AB55E2">
        <w:trPr>
          <w:trHeight w:val="165"/>
        </w:trPr>
        <w:tc>
          <w:tcPr>
            <w:tcW w:w="7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B9ECC6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HBS1</w:t>
            </w:r>
          </w:p>
        </w:tc>
        <w:tc>
          <w:tcPr>
            <w:tcW w:w="23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BD4CDB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METHYLCELLULOSE</w:t>
            </w:r>
          </w:p>
        </w:tc>
        <w:tc>
          <w:tcPr>
            <w:tcW w:w="24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ABD95E" w14:textId="77777777" w:rsidR="007C1AD8" w:rsidRPr="00985336" w:rsidRDefault="007C1AD8" w:rsidP="00985336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75AB55E2" w:rsidRPr="00985336" w14:paraId="11598282" w14:textId="77777777" w:rsidTr="75AB55E2">
        <w:trPr>
          <w:trHeight w:val="165"/>
        </w:trPr>
        <w:tc>
          <w:tcPr>
            <w:tcW w:w="7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5ABED3" w14:textId="754B57EE" w:rsidR="706F008F" w:rsidRPr="00985336" w:rsidRDefault="706F008F" w:rsidP="75AB55E2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5"/>
                <w:szCs w:val="15"/>
                <w:lang w:eastAsia="en-GB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5"/>
                <w:szCs w:val="15"/>
                <w:lang w:eastAsia="en-GB"/>
              </w:rPr>
              <w:t>FANCL</w:t>
            </w:r>
          </w:p>
        </w:tc>
        <w:tc>
          <w:tcPr>
            <w:tcW w:w="23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2BD16C" w14:textId="6FE49DF4" w:rsidR="372F7DDC" w:rsidRPr="00985336" w:rsidRDefault="372F7DDC" w:rsidP="75AB55E2">
            <w:pPr>
              <w:spacing w:before="150" w:after="150"/>
              <w:rPr>
                <w:rFonts w:ascii="Times New Roman" w:hAnsi="Times New Roman" w:cs="Times New Roman"/>
              </w:rPr>
            </w:pPr>
            <w:r w:rsidRPr="00985336">
              <w:rPr>
                <w:rFonts w:ascii="Times New Roman" w:eastAsia="Helvetica Neue" w:hAnsi="Times New Roman" w:cs="Times New Roman"/>
                <w:color w:val="000000" w:themeColor="text1"/>
                <w:sz w:val="15"/>
                <w:szCs w:val="15"/>
              </w:rPr>
              <w:t>OLAPARIB</w:t>
            </w:r>
          </w:p>
        </w:tc>
        <w:tc>
          <w:tcPr>
            <w:tcW w:w="24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2B2776" w14:textId="159C1D6F" w:rsidR="75AB55E2" w:rsidRPr="00985336" w:rsidRDefault="75AB55E2" w:rsidP="75AB55E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</w:tbl>
    <w:p w14:paraId="23AF20AF" w14:textId="77777777" w:rsidR="007C1AD8" w:rsidRPr="00985336" w:rsidRDefault="007C1AD8">
      <w:pPr>
        <w:rPr>
          <w:rFonts w:ascii="Times New Roman" w:hAnsi="Times New Roman" w:cs="Times New Roman"/>
        </w:rPr>
      </w:pPr>
    </w:p>
    <w:p w14:paraId="7D48C2E6" w14:textId="75E6F498" w:rsidR="007C1AD8" w:rsidRPr="00985336" w:rsidRDefault="007C1AD8">
      <w:pPr>
        <w:rPr>
          <w:rFonts w:ascii="Times New Roman" w:hAnsi="Times New Roman" w:cs="Times New Roman"/>
        </w:rPr>
      </w:pPr>
      <w:r w:rsidRPr="00985336">
        <w:rPr>
          <w:rFonts w:ascii="Times New Roman" w:hAnsi="Times New Roman" w:cs="Times New Roman"/>
          <w:b/>
          <w:bCs/>
        </w:rPr>
        <w:t xml:space="preserve">Supplementary </w:t>
      </w:r>
      <w:proofErr w:type="gramStart"/>
      <w:r w:rsidRPr="00985336">
        <w:rPr>
          <w:rFonts w:ascii="Times New Roman" w:hAnsi="Times New Roman" w:cs="Times New Roman"/>
          <w:b/>
          <w:bCs/>
        </w:rPr>
        <w:t>Table ?</w:t>
      </w:r>
      <w:proofErr w:type="gramEnd"/>
      <w:r w:rsidRPr="00985336">
        <w:rPr>
          <w:rFonts w:ascii="Times New Roman" w:hAnsi="Times New Roman" w:cs="Times New Roman"/>
          <w:b/>
          <w:bCs/>
        </w:rPr>
        <w:t>:</w:t>
      </w:r>
      <w:r w:rsidRPr="00985336">
        <w:rPr>
          <w:rFonts w:ascii="Times New Roman" w:hAnsi="Times New Roman" w:cs="Times New Roman"/>
        </w:rPr>
        <w:t xml:space="preserve"> Druggable targets (approved and not approved) from mechanically regulated genes (Gilbert et al) identified as differentially expressed in osteocytes from 26 month old male and female mice (</w:t>
      </w:r>
      <w:proofErr w:type="spellStart"/>
      <w:r w:rsidRPr="00985336">
        <w:rPr>
          <w:rFonts w:ascii="Times New Roman" w:hAnsi="Times New Roman" w:cs="Times New Roman"/>
        </w:rPr>
        <w:t>Youlten</w:t>
      </w:r>
      <w:proofErr w:type="spellEnd"/>
      <w:r w:rsidRPr="00985336">
        <w:rPr>
          <w:rFonts w:ascii="Times New Roman" w:hAnsi="Times New Roman" w:cs="Times New Roman"/>
        </w:rPr>
        <w:t>) from dgidb.org accessed 20.12.24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87"/>
        <w:gridCol w:w="2355"/>
        <w:gridCol w:w="1380"/>
        <w:gridCol w:w="2475"/>
      </w:tblGrid>
      <w:tr w:rsidR="007C1AD8" w:rsidRPr="00985336" w14:paraId="7506D20C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63EB3A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gene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440F4C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drug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0BC0C8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egulatory approval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EFA141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ndication</w:t>
            </w:r>
          </w:p>
        </w:tc>
      </w:tr>
      <w:tr w:rsidR="007C1AD8" w:rsidRPr="00985336" w14:paraId="1D95BBD7" w14:textId="77777777" w:rsidTr="007C1AD8">
        <w:trPr>
          <w:trHeight w:val="180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B50807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GFBP6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01BD26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NTISERUM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C23505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t 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78CEF8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C1AD8" w:rsidRPr="00985336" w14:paraId="5555FF9E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53E141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HEXB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F52C4A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AMOXIFEN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B0FD23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EBCA8F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proofErr w:type="gramStart"/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Hormonal,Antineoplastic</w:t>
            </w:r>
            <w:proofErr w:type="spellEnd"/>
            <w:proofErr w:type="gramEnd"/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 Agents</w:t>
            </w:r>
          </w:p>
        </w:tc>
      </w:tr>
      <w:tr w:rsidR="007C1AD8" w:rsidRPr="00985336" w14:paraId="0DCD8EFF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3C3E8B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HEXB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3834C9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ISPLATIN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4DD823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699DBD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C1AD8" w:rsidRPr="00985336" w14:paraId="3DB22712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F38BF4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HEXB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4CD5C7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ORTISONE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B1E75D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05E434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C1AD8" w:rsidRPr="00985336" w14:paraId="35165EAC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91B37B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HEXB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9F5CA2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GENTAMICIN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B1A2B8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BC4DF4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C1AD8" w:rsidRPr="00985336" w14:paraId="2220F2E0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3AB8B0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HEXB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CC075E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ABEPRAZOLE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4342F0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6BEE51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Proton pump inhibitor</w:t>
            </w:r>
          </w:p>
        </w:tc>
      </w:tr>
      <w:tr w:rsidR="007C1AD8" w:rsidRPr="00985336" w14:paraId="787D269A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123A3D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HEXB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511F37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OMEPRAZOLE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27276B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2014AE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Proton pump </w:t>
            </w:r>
            <w:proofErr w:type="spellStart"/>
            <w:proofErr w:type="gramStart"/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nhibitor,antiulcer</w:t>
            </w:r>
            <w:proofErr w:type="spellEnd"/>
            <w:proofErr w:type="gramEnd"/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 agent</w:t>
            </w:r>
          </w:p>
        </w:tc>
      </w:tr>
      <w:tr w:rsidR="007C1AD8" w:rsidRPr="00985336" w14:paraId="6EB796A7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3ED302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HEXB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31F7AD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MINOGLYCOSIDE ANTIBIOTIC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F77CBD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t 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795725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C1AD8" w:rsidRPr="00985336" w14:paraId="767F479A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1B7909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HEXB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FF0530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HYROXINE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77081C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t 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7EF5D0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C1AD8" w:rsidRPr="00985336" w14:paraId="1C8C67BD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EADC9B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HEXB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1DCAF3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ESTRAMUSTINE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FF9F4D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8F0A57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C1AD8" w:rsidRPr="00985336" w14:paraId="173C9211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74709C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HEXB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10FE4A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gramStart"/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HEMBL:CHEMBL</w:t>
            </w:r>
            <w:proofErr w:type="gramEnd"/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57158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F8531E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t 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9997DE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C1AD8" w:rsidRPr="00985336" w14:paraId="34E99D30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BC4396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TGB8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7987D1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BITUZUMAB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5C2ADA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t 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E4C371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C1AD8" w:rsidRPr="00985336" w14:paraId="6231A3EC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401D1F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AMK2G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A9EA35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MEDICATION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8AB2B7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t 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F71C69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C1AD8" w:rsidRPr="00985336" w14:paraId="1BC9F2A3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6A7159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AMK2G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8B2A49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ZD-1080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E23340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t 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D4D3F9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C1AD8" w:rsidRPr="00985336" w14:paraId="07648857" w14:textId="77777777" w:rsidTr="007C1AD8">
        <w:trPr>
          <w:trHeight w:val="180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6E0A51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AMK2G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8E9A9E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LORASERTIB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CE8D66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t 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13280B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C1AD8" w:rsidRPr="00985336" w14:paraId="7F409B58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CF22C2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AMK2G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754C4F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HALOPERIDOL DECANOATE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FD58C1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42A6B9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ntipsychotic Agents</w:t>
            </w:r>
          </w:p>
        </w:tc>
      </w:tr>
      <w:tr w:rsidR="007C1AD8" w:rsidRPr="00985336" w14:paraId="43EC25C1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947281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AMK2G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F9C284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SP-600125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A7FAFA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t 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540510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C1AD8" w:rsidRPr="00985336" w14:paraId="26E6E055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7130CF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AMK2G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6A4AEA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LY-2090314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C8EB6A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t 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FC3DD1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C1AD8" w:rsidRPr="00985336" w14:paraId="7D09A3C0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38D381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AMK2G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16BF4C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YC-116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B5B2BB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t 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96A4E5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C1AD8" w:rsidRPr="00985336" w14:paraId="1475BD0B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DC05DE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AMK2G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D9FEED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SNS-314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158585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t 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AFF45D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ntineoplastic agent</w:t>
            </w:r>
          </w:p>
        </w:tc>
      </w:tr>
      <w:tr w:rsidR="007C1AD8" w:rsidRPr="00985336" w14:paraId="7FD737DE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E205B3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AMK2G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014812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VP-TAE684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369C2C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t 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1248AF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C1AD8" w:rsidRPr="00985336" w14:paraId="1182D6FB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874697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AMK2G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AC144E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SOTRASTAURIN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93BB25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t 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7F46DE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C1AD8" w:rsidRPr="00985336" w14:paraId="7F9541C8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7E0CB6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AMK2G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BA7E6D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GW441756X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911369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t 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A267B4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C1AD8" w:rsidRPr="00985336" w14:paraId="0C3D1054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0992F0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AMK2G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56CFA3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DOVITINIB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6880DF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t 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24D0FD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ntineoplastic agent</w:t>
            </w:r>
          </w:p>
        </w:tc>
      </w:tr>
      <w:tr w:rsidR="007C1AD8" w:rsidRPr="00985336" w14:paraId="5ED5ECC6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A824B5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AMK2G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950473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ENISERTIB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D8A1AB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t 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BEFA8E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ntineoplastic agent</w:t>
            </w:r>
          </w:p>
        </w:tc>
      </w:tr>
      <w:tr w:rsidR="007C1AD8" w:rsidRPr="00985336" w14:paraId="6774BB6E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E94823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AMK2G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81493F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LINIFANIB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E3CA41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t 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D30DAF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ntineoplastic agent</w:t>
            </w:r>
          </w:p>
        </w:tc>
      </w:tr>
      <w:tr w:rsidR="007C1AD8" w:rsidRPr="00985336" w14:paraId="1EE826B3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4751B1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AMK2G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15A7E7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BOSUTINIB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D71007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8E9E7B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ntineoplastic agent</w:t>
            </w:r>
          </w:p>
        </w:tc>
      </w:tr>
      <w:tr w:rsidR="007C1AD8" w:rsidRPr="00985336" w14:paraId="5CFDCE8C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216AD5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AMK2G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0C43FF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LITHIUM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996693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01068B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C1AD8" w:rsidRPr="00985336" w14:paraId="00E6B58C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E9C6E0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AMK2G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7F3613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GEFITINIB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4A414F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B83557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ntineoplastic agent</w:t>
            </w:r>
          </w:p>
        </w:tc>
      </w:tr>
      <w:tr w:rsidR="007C1AD8" w:rsidRPr="00985336" w14:paraId="2B678E94" w14:textId="77777777" w:rsidTr="007C1AD8">
        <w:trPr>
          <w:trHeight w:val="180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CF5DCE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AMK2G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4E662E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BAY 61-3606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B2B67B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t 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0F84FC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C1AD8" w:rsidRPr="00985336" w14:paraId="7DDC09F9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D57B96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AMK2G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F30FB2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NTIDEPRESSANT AGENT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ADF036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t 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E52B92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C1AD8" w:rsidRPr="00985336" w14:paraId="343D472D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779641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AMK2G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CC451B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PF-562271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8402A4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t 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65FB5D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C1AD8" w:rsidRPr="00985336" w14:paraId="385F0598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E06177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AMK2G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07DD16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AMATINIB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B95A14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t 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C176E0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C1AD8" w:rsidRPr="00985336" w14:paraId="018AAAFF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667462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UBB6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8B971C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BIVATUZUMAB MERTANSINE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310043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t 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E3E42D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C1AD8" w:rsidRPr="00985336" w14:paraId="1FC46E45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CEA080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UBB6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F01A40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BMS-275183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2C070E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t 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177D07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C1AD8" w:rsidRPr="00985336" w14:paraId="2B1B28E7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C716CC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UBB6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C25FC2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PINATUZUMAB VEDOTIN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E07289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t 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96E28A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C1AD8" w:rsidRPr="00985336" w14:paraId="11F31FAC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FCF3B1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UBB6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1DBBF8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gramStart"/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HEMBL:CHEMBL</w:t>
            </w:r>
            <w:proofErr w:type="gramEnd"/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935538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C0FDCD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t 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D559BE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C1AD8" w:rsidRPr="00985336" w14:paraId="2B96AC50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12C953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UBB6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C245B3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VINBLASTINE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F8C7FB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1CCDDC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ntineoplastic Agents</w:t>
            </w:r>
          </w:p>
        </w:tc>
      </w:tr>
      <w:tr w:rsidR="007C1AD8" w:rsidRPr="00985336" w14:paraId="6F41AE41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5D35C1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UBB6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E40BE5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ANTUZUMAB MERTANSINE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A947C8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t 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33733C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C1AD8" w:rsidRPr="00985336" w14:paraId="7CE0B351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C6D4B8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UBB6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DB8044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gramStart"/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HEMBL:CHEMBL</w:t>
            </w:r>
            <w:proofErr w:type="gramEnd"/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036124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D4A059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t 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18428A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C1AD8" w:rsidRPr="00985336" w14:paraId="2C3AF0E5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4C278E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UBB6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965977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CODAZOLE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F2ECC4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t 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72006F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C1AD8" w:rsidRPr="00985336" w14:paraId="20D8DC99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383BB5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UBB6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5789A3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PACLITAXEL POLIGLUMEX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4807DB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t 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624DFF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C1AD8" w:rsidRPr="00985336" w14:paraId="69F4D006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938B69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UBB6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580CF7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MAYTANSINE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F6470E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t 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10D06E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C1AD8" w:rsidRPr="00985336" w14:paraId="4339F6E5" w14:textId="77777777" w:rsidTr="007C1AD8">
        <w:trPr>
          <w:trHeight w:val="180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DD5B2E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UBB6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FFEE39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ZINTUXIZUMAB VEDOTIN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62B396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t 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9041C9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C1AD8" w:rsidRPr="00985336" w14:paraId="14B2D3E6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C1971E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UBB6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CF3144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OMBRETASTATIN A4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A1CF9A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t 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A60EE0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C1AD8" w:rsidRPr="00985336" w14:paraId="4A6D112E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77E6F0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UBB6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E34A7F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gramStart"/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HEMBL:CHEMBL</w:t>
            </w:r>
            <w:proofErr w:type="gramEnd"/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795737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ADC4A6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t 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5DFE54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C1AD8" w:rsidRPr="00985336" w14:paraId="6CCAEB5F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38E003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UBB6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F6A5D1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gramStart"/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HEMBL:CHEMBL</w:t>
            </w:r>
            <w:proofErr w:type="gramEnd"/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036119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43E46B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t 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9EBE21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C1AD8" w:rsidRPr="00985336" w14:paraId="5395A4B5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B493C6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UBB6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95DAF0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MIRVETUXIMAB SORAVTANSINE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FCF205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DD7293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C1AD8" w:rsidRPr="00985336" w14:paraId="351BA72D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DC9FA7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UBB6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E592B9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VERUBULIN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3AA0DE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t 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3A406F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C1AD8" w:rsidRPr="00985336" w14:paraId="6A825E08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E94151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UBB6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7B7D59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VINORELBINE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84664D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5541F8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ntineoplastic agent</w:t>
            </w:r>
          </w:p>
        </w:tc>
      </w:tr>
      <w:tr w:rsidR="007C1AD8" w:rsidRPr="00985336" w14:paraId="7BF61266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5E5B22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UBB6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DAF55B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PLOCABULIN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035AE8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t 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C34E9F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C1AD8" w:rsidRPr="00985336" w14:paraId="5E06763D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2CC03A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UBB6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D73D93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VINFLUNINE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61F557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0DC248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C1AD8" w:rsidRPr="00985336" w14:paraId="51B04C4F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F2E55E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UBB6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560D81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OSBRETABULIN DISODIUM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50FD35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t 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0EB0F3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C1AD8" w:rsidRPr="00985336" w14:paraId="66A4E436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6C578D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UBB6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67A8CC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GLEMBATUMUMAB VEDOTIN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C3553B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t 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A977FA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C1AD8" w:rsidRPr="00985336" w14:paraId="0C58294E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D3CFCB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UBB6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D79953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G-7636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220BA6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t 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25BAF2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C1AD8" w:rsidRPr="00985336" w14:paraId="4090D7B6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354631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UBB6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D289C2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GS-16C3F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FBCE03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t 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1B3091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C1AD8" w:rsidRPr="00985336" w14:paraId="2FB40220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B0490C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UBB6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EF025C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NDIBULIN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3A7BB0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t 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A7B094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C1AD8" w:rsidRPr="00985336" w14:paraId="3C11D535" w14:textId="77777777" w:rsidTr="007C1AD8">
        <w:trPr>
          <w:trHeight w:val="180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C2476A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UBB6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3A736A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PLINABULIN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6A9567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t 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F27FD7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C1AD8" w:rsidRPr="00985336" w14:paraId="5E9EAD93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2D194A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UBB6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2FE6DA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MILATAXEL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B81128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t 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77352D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ntineoplastic agent</w:t>
            </w:r>
          </w:p>
        </w:tc>
      </w:tr>
      <w:tr w:rsidR="007C1AD8" w:rsidRPr="00985336" w14:paraId="4308AD1C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75D9B7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UBB6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2DF7E1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DOCETAXEL ANHYDROUS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8B47A1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47E3F9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ntineoplastic agent</w:t>
            </w:r>
          </w:p>
        </w:tc>
      </w:tr>
      <w:tr w:rsidR="007C1AD8" w:rsidRPr="00985336" w14:paraId="284BE191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E5D92C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UBB6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C94A33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-900607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303881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t 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F48CA0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C1AD8" w:rsidRPr="00985336" w14:paraId="242B4217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193D23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UBB6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4B29CE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DO-TRASTUZUMAB EMTANSINE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8F7F41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11D308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ntineoplastic agent</w:t>
            </w:r>
          </w:p>
        </w:tc>
      </w:tr>
      <w:tr w:rsidR="007C1AD8" w:rsidRPr="00985336" w14:paraId="6ADD5510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934260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UBB6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66246E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LEXIBULIN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907BB5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t 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E6B03C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C1AD8" w:rsidRPr="00985336" w14:paraId="1B369B66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153B40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UBB6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8EEA6D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LADIRATUZUMAB VEDOTIN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C4522F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t 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918ED9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C1AD8" w:rsidRPr="00985336" w14:paraId="2F4BE3FD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F45F64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UBB6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FC2FCE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LORVOTUZUMAB MERTANSINE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C2DFAE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t 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0BFAFE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C1AD8" w:rsidRPr="00985336" w14:paraId="18A77015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763B5A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UBB6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CFA864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SAGOPILONE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7BBCC0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t 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04E2F8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C1AD8" w:rsidRPr="00985336" w14:paraId="0FC2DBCC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83A61A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UBB6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88106E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PACLITAXEL DOCOSAHEXAENOIC ACID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EB35C3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t 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7A3F98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C1AD8" w:rsidRPr="00985336" w14:paraId="68D1A309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76D7A8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UBB6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3C2ADE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DAVUNETIDE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452A2B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t 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6F6AD8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C1AD8" w:rsidRPr="00985336" w14:paraId="4DED950A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68713A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UBB6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CC998F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VINBLASTINE SULFATE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2BD478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82F168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C1AD8" w:rsidRPr="00985336" w14:paraId="4E816A8A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7B73A8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UBB6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10B166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SOFITUZUMAB VEDOTIN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7266D5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t 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DFA583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C1AD8" w:rsidRPr="00985336" w14:paraId="052529D8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E10001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UBB6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CA1855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VINORELBINE TARTRATE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1432EB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F24A80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C1AD8" w:rsidRPr="00985336" w14:paraId="059EA9F5" w14:textId="77777777" w:rsidTr="007C1AD8">
        <w:trPr>
          <w:trHeight w:val="180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C2F25F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UBB6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D91B7A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PRUTUMAB IXADOTIN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FFDFA1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t 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32E1D4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C1AD8" w:rsidRPr="00985336" w14:paraId="0727F058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EAD3D4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UBB6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CD2BDA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VINCRISTINE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18411B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868CD6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ntineoplastic agent</w:t>
            </w:r>
          </w:p>
        </w:tc>
      </w:tr>
      <w:tr w:rsidR="007C1AD8" w:rsidRPr="00985336" w14:paraId="03EF1355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3C146C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UBB6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E82C67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ZAMPANOLIDE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FC5BF5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t 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60BF76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C1AD8" w:rsidRPr="00985336" w14:paraId="059506C1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C55077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UBB6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AC9BA0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NG 1005.00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DB4461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t 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DB35CD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ntineoplastic agent</w:t>
            </w:r>
          </w:p>
        </w:tc>
      </w:tr>
      <w:tr w:rsidR="007C1AD8" w:rsidRPr="00985336" w14:paraId="256F7405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30C233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UBB6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96FF30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gramStart"/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HEMBL:CHEMBL</w:t>
            </w:r>
            <w:proofErr w:type="gramEnd"/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453818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C8940D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t 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E498BA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C1AD8" w:rsidRPr="00985336" w14:paraId="776106F2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C2B484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UBB6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93F77B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POLATUZUMAB VEDOTIN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8A071E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3FF725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C1AD8" w:rsidRPr="00985336" w14:paraId="12B2E24D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547ACE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UBB6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F82BA5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RX-788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AF279F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t 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8FA79A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C1AD8" w:rsidRPr="00985336" w14:paraId="0B5D4CEB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A05A4B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UBB6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B4E388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PACLITAXEL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89D503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BDB08D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or treatment of peripheral arterial disease (PAD</w:t>
            </w:r>
            <w:proofErr w:type="gramStart"/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),</w:t>
            </w:r>
            <w:proofErr w:type="spellStart"/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DMARD</w:t>
            </w:r>
            <w:proofErr w:type="gramEnd"/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,antiinflammatory</w:t>
            </w:r>
            <w:proofErr w:type="spellEnd"/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 </w:t>
            </w:r>
            <w:proofErr w:type="spellStart"/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gent,antineoplastic</w:t>
            </w:r>
            <w:proofErr w:type="spellEnd"/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 agent</w:t>
            </w:r>
          </w:p>
        </w:tc>
      </w:tr>
      <w:tr w:rsidR="007C1AD8" w:rsidRPr="00985336" w14:paraId="7F876206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5C8859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UBB6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E781EC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ISOTUMAB VEDOTIN-TFTV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6FE810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26A9E5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C1AD8" w:rsidRPr="00985336" w14:paraId="2C43ED4D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C88688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UBB6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DDB6BF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ELISOTUZUMAB VEDOTIN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B87EB8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t 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E26809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C1AD8" w:rsidRPr="00985336" w14:paraId="7A561975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F36B47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UBB6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67677F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G-7600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FA51C6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t 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1FDC38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C1AD8" w:rsidRPr="00985336" w14:paraId="1DDC508B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1B946A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UBB6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198A8A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URCUMIN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E4966B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6B48E2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C1AD8" w:rsidRPr="00985336" w14:paraId="6C0CB32C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0AAEAD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UBB6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DBF5F2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BRENTUXIMAB VEDOTIN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77093F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AAA8E7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ntineoplastic agent</w:t>
            </w:r>
          </w:p>
        </w:tc>
      </w:tr>
      <w:tr w:rsidR="007C1AD8" w:rsidRPr="00985336" w14:paraId="342BB479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429E5D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UBB6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C22789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VANDORTUZUMAB VEDOTIN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736CC3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t 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20654E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C1AD8" w:rsidRPr="00985336" w14:paraId="613A69B4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B75250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UBB6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DD7E10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ERIBULIN MESYLATE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39EBBA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151617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C1AD8" w:rsidRPr="00985336" w14:paraId="6F28E2CD" w14:textId="77777777" w:rsidTr="007C1AD8">
        <w:trPr>
          <w:trHeight w:val="180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F6075E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UBB6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8566FC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USAMITAMAB RAVTANSINE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CC901C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t 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C175B5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C1AD8" w:rsidRPr="00985336" w14:paraId="59DFCF1F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91B515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UBB6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DC9B9B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XABEPILONE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4A4CE5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74C0E3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ntineoplastic agent</w:t>
            </w:r>
          </w:p>
        </w:tc>
      </w:tr>
      <w:tr w:rsidR="007C1AD8" w:rsidRPr="00985336" w14:paraId="73BD653C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19AE20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UBB6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3A07F9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KOS-1584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50A929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t 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764B3C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C1AD8" w:rsidRPr="00985336" w14:paraId="14F96D24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E19BF8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UBB6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294599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NDUSATUMAB VEDOTIN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5FC384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t 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DC7CFD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C1AD8" w:rsidRPr="00985336" w14:paraId="25835446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DCBAEC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UBB6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FBB618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SG-5ME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857FB4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t 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80CCB9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C1AD8" w:rsidRPr="00985336" w14:paraId="3FF87B58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44CE92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UBB6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B57DA8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OMBRABULIN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A28A9E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t 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ACC184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ntineoplastic agent</w:t>
            </w:r>
          </w:p>
        </w:tc>
      </w:tr>
      <w:tr w:rsidR="007C1AD8" w:rsidRPr="00985336" w14:paraId="43348249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A0B37D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UBB6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12980E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ABAZITAXEL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601C2A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255140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ntineoplastic agent</w:t>
            </w:r>
          </w:p>
        </w:tc>
      </w:tr>
      <w:tr w:rsidR="007C1AD8" w:rsidRPr="00985336" w14:paraId="135D88B1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76F97E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UBB6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4E41D8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PF-06263507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40EAF5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t 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82C3FE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C1AD8" w:rsidRPr="00985336" w14:paraId="6258A6B8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51A899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UBB6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BDB533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PATUPILONE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DD212B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t 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4E5EF1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C1AD8" w:rsidRPr="00985336" w14:paraId="2C514E67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00D2BB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UBB6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A153BD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VINCRISTINE SULFATE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161A41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FA09FB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C1AD8" w:rsidRPr="00985336" w14:paraId="31813833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39858E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UBB6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C58502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LIFASTUZUMAB VEDOTIN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8C7132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t 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DF7258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C1AD8" w:rsidRPr="00985336" w14:paraId="36192CF9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55C0C9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UBB6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D1CB12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ENAPOTAMAB VEDOTIN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68222B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t 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F3A10B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C1AD8" w:rsidRPr="00985336" w14:paraId="0E7E6D91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DF2AF0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UBB6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7F3B43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ROLIBULIN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115FC4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t 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93C7A9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C1AD8" w:rsidRPr="00985336" w14:paraId="59AF7201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3E0F3F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UBB6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DBA6E0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SOBLIDOTIN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9DA1AF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t 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50AD43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C1AD8" w:rsidRPr="00985336" w14:paraId="021E9F42" w14:textId="77777777" w:rsidTr="007C1AD8">
        <w:trPr>
          <w:trHeight w:val="180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B57BBC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UBB6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58C04C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LARGAZOLE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D61E1D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t 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4E3E10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C1AD8" w:rsidRPr="00985336" w14:paraId="7FD87B26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D04B77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UBB6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EBFFAE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YCLOSTREPTIN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BC92BF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t 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568FBE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C1AD8" w:rsidRPr="00985336" w14:paraId="7890FB81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F96D99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UBB6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EE45BF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LAROTAXEL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F68EF3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t 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D6BC98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C1AD8" w:rsidRPr="00985336" w14:paraId="5FFAFF6C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0D7E5E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UBB6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B5DBC1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DOLASTATIN-10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BC3B7B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t 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429249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C1AD8" w:rsidRPr="00985336" w14:paraId="3E151E2D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25CC71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UBB6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20EEB5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VORINOSTAT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725F8E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C8C791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ntineoplastic agent</w:t>
            </w:r>
          </w:p>
        </w:tc>
      </w:tr>
      <w:tr w:rsidR="007C1AD8" w:rsidRPr="00985336" w14:paraId="6A0C2428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3388D3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UBB6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14F6C0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BELANTAMAB MAFODOTIN-BLMF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4ACD0A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A8AF55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C1AD8" w:rsidRPr="00985336" w14:paraId="58AD3B57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D3F0DD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UBB6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CC426C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BT-751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1D17E7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t 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2ADDA0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C1AD8" w:rsidRPr="00985336" w14:paraId="77DD291D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CA56CB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UBB6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706996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PRALUZATAMAB RAVTANSINE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8F700A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t 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CA1397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C1AD8" w:rsidRPr="00985336" w14:paraId="655A91B0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7F3E55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UBB6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874C5E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ENFORTUMAB VEDOTIN-EJFV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89BE57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57E3BF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C1AD8" w:rsidRPr="00985336" w14:paraId="375D6C5B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940B6A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UBB6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86D2B9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OSBRETABULIN TROMETHAMINE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4EEEA7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t 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2668A5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C1AD8" w:rsidRPr="00985336" w14:paraId="5537C42E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12B71A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UBB6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072454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EPOTHILONE D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099A16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69033A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ntineoplastic agent</w:t>
            </w:r>
          </w:p>
        </w:tc>
      </w:tr>
      <w:tr w:rsidR="007C1AD8" w:rsidRPr="00985336" w14:paraId="67809EFA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6DF300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UBB6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101C1F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MAYTANSINOL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1391EC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t 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D20193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C1AD8" w:rsidRPr="00985336" w14:paraId="6D71F0A1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5FC8F1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UBB6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ACA384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G-7841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09A9E4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t 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C74660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C1AD8" w:rsidRPr="00985336" w14:paraId="09C58D90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295470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UBB6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992196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PODOFILOX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AA2340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172B16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Phytogenic; Keratolytic </w:t>
            </w:r>
            <w:proofErr w:type="spellStart"/>
            <w:proofErr w:type="gramStart"/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gents,Antineoplastic</w:t>
            </w:r>
            <w:proofErr w:type="spellEnd"/>
            <w:proofErr w:type="gramEnd"/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 Agents</w:t>
            </w:r>
          </w:p>
        </w:tc>
      </w:tr>
      <w:tr w:rsidR="007C1AD8" w:rsidRPr="00985336" w14:paraId="333D9B15" w14:textId="77777777" w:rsidTr="007C1AD8">
        <w:trPr>
          <w:trHeight w:val="180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D48428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UBB6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DEF13C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OLCHICINE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D96AA2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DC888A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or treatment of gout</w:t>
            </w:r>
          </w:p>
        </w:tc>
      </w:tr>
      <w:tr w:rsidR="007C1AD8" w:rsidRPr="00985336" w14:paraId="0071295D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733A3C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ZD1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8E062F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ICLOSAMIDE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90129C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26ED33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C1AD8" w:rsidRPr="00985336" w14:paraId="3A369B1A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4C8844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ZD1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144403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gramStart"/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HEMBL:CHEMBL</w:t>
            </w:r>
            <w:proofErr w:type="gramEnd"/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464249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820BFC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t 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127918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C1AD8" w:rsidRPr="00985336" w14:paraId="7D32DBE8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E91208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ZD1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6591BA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VANTICTUMAB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9457BA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t 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F6352B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C1AD8" w:rsidRPr="00985336" w14:paraId="3200D815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2B4519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ZD1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06A6A0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gramStart"/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HEMBL:CHEMBL</w:t>
            </w:r>
            <w:proofErr w:type="gramEnd"/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593726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331A18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t 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7CFFFB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C1AD8" w:rsidRPr="00985336" w14:paraId="521B2171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6E5E5D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PRKAG2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271397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CADESINE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2760B9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t 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B65D04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C1AD8" w:rsidRPr="00985336" w14:paraId="40EA1081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DEBF38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PRKAG2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5AB902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SAPONARIN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7870B3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t 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8836F4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C1AD8" w:rsidRPr="00985336" w14:paraId="7A4B006E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87F555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PRKAG2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DBC13A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HYDROCHLOROTHIAZIDE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90B7F2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ED8BB6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ntihypertensive agent</w:t>
            </w:r>
          </w:p>
        </w:tc>
      </w:tr>
      <w:tr w:rsidR="007C1AD8" w:rsidRPr="00985336" w14:paraId="464F7CFB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5C7C17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PRKAG2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11490F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METFORMIN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2CA1F5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4E2838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ntidiabetic</w:t>
            </w:r>
          </w:p>
        </w:tc>
      </w:tr>
      <w:tr w:rsidR="007C1AD8" w:rsidRPr="00985336" w14:paraId="3109F516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7A8844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POD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CA85CC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ETINOIC ACID AGENT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7BCEEF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t 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BE68E8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C1AD8" w:rsidRPr="00985336" w14:paraId="588F5194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0C1E83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TSK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FB7967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BALICATIB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6D6140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t 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389F40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C1AD8" w:rsidRPr="00985336" w14:paraId="7DB8ECEA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3991E8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TSK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9F1D69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ODANACATIB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3844D3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t 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B519E8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ntiosteoporotic</w:t>
            </w:r>
            <w:proofErr w:type="spellEnd"/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 agent</w:t>
            </w:r>
          </w:p>
        </w:tc>
      </w:tr>
      <w:tr w:rsidR="007C1AD8" w:rsidRPr="00985336" w14:paraId="415571CE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65D7C7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TSK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13B00D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ELACATIB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55DCDB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t 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069A3E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ntiosteoporotic</w:t>
            </w:r>
            <w:proofErr w:type="spellEnd"/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 agent</w:t>
            </w:r>
          </w:p>
        </w:tc>
      </w:tr>
      <w:tr w:rsidR="007C1AD8" w:rsidRPr="00985336" w14:paraId="7B2E27E3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FBC84D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TSK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3FEAFF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gramStart"/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HEMBL:CHEMBL</w:t>
            </w:r>
            <w:proofErr w:type="gramEnd"/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085282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26F4E1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t 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8D3714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ntirheumatic agent</w:t>
            </w:r>
          </w:p>
        </w:tc>
      </w:tr>
      <w:tr w:rsidR="007C1AD8" w:rsidRPr="00985336" w14:paraId="31CB64BC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BD2B9F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TSK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3F4BDA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MIV-701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4DC2EA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t 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3B40E2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or treatment of osteoporosis</w:t>
            </w:r>
          </w:p>
        </w:tc>
      </w:tr>
      <w:tr w:rsidR="007C1AD8" w:rsidRPr="00985336" w14:paraId="2DBE69F1" w14:textId="77777777" w:rsidTr="007C1AD8">
        <w:trPr>
          <w:trHeight w:val="180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E45A82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TSK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7121BD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NTISENSE OLIGONUCLEOTIDES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283ACF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t 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64E74D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C1AD8" w:rsidRPr="00985336" w14:paraId="2E9A5CE7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F30682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TSK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4D9FC4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gramStart"/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HEMBL:CHEMBL</w:t>
            </w:r>
            <w:proofErr w:type="gramEnd"/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316602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F6E351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t 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7B6E59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C1AD8" w:rsidRPr="00985336" w14:paraId="06EFEFA6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EAE0E9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TSK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C33711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HEPARAN SULFATE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245AB8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t 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B932FD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C1AD8" w:rsidRPr="00985336" w14:paraId="50D24575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C973F8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TSK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72C190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ONO-5334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78B4A9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t 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B7A145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C1AD8" w:rsidRPr="00985336" w14:paraId="2C9B80D2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BF670E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2M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E15DDA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OBALT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DA3EE6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t 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ABDB10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C1AD8" w:rsidRPr="00985336" w14:paraId="1FBF6F0A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A9B282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2M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32043C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LPROSTADIL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D957EC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0EE8AD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for treatment of sexual dysfunction in </w:t>
            </w:r>
            <w:proofErr w:type="spellStart"/>
            <w:proofErr w:type="gramStart"/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women,for</w:t>
            </w:r>
            <w:proofErr w:type="spellEnd"/>
            <w:proofErr w:type="gramEnd"/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 treatment of erectile dysfunction</w:t>
            </w:r>
          </w:p>
        </w:tc>
      </w:tr>
      <w:tr w:rsidR="007C1AD8" w:rsidRPr="00985336" w14:paraId="3531093C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139C4A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2M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5F8B91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HROMBIN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79F47E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A5762B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opical tissue sealant</w:t>
            </w:r>
          </w:p>
        </w:tc>
      </w:tr>
      <w:tr w:rsidR="007C1AD8" w:rsidRPr="00985336" w14:paraId="0A878F50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3C0EB3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2M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0CC2F1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ECHNETIUM TC 99M SUCCIMER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9F7030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9FDD12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C1AD8" w:rsidRPr="00985336" w14:paraId="47DB4AE6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91A770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FATC1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D13015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PREDNISONE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2E588B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0787D7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proofErr w:type="gramStart"/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orticosteroid,antiinflammatory</w:t>
            </w:r>
            <w:proofErr w:type="spellEnd"/>
            <w:proofErr w:type="gramEnd"/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 agent</w:t>
            </w:r>
          </w:p>
        </w:tc>
      </w:tr>
      <w:tr w:rsidR="007C1AD8" w:rsidRPr="00985336" w14:paraId="396798DF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D528C1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FATC1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894DBB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YCLOSPORINE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77BBB3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68A7C7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opthalmological</w:t>
            </w:r>
            <w:proofErr w:type="spellEnd"/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 </w:t>
            </w:r>
            <w:proofErr w:type="spellStart"/>
            <w:proofErr w:type="gramStart"/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gent,immunosuppressant</w:t>
            </w:r>
            <w:proofErr w:type="spellEnd"/>
            <w:proofErr w:type="gramEnd"/>
          </w:p>
        </w:tc>
      </w:tr>
      <w:tr w:rsidR="007C1AD8" w:rsidRPr="00985336" w14:paraId="1A5074ED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60670C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FATC1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5E0E80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MYCOPHENOLATE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5F27DA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88D0DA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mmunosuppressant</w:t>
            </w:r>
          </w:p>
        </w:tc>
      </w:tr>
      <w:tr w:rsidR="007C1AD8" w:rsidRPr="00985336" w14:paraId="03AAEA76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A2567B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KDM5C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DC70DE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EVEROLIMUS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E2D9BA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C78FAF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mmunosuppressant</w:t>
            </w:r>
          </w:p>
        </w:tc>
      </w:tr>
      <w:tr w:rsidR="007C1AD8" w:rsidRPr="00985336" w14:paraId="78602F05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F15F19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KDM5C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DA1EB2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SUNITINIB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D8599E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F30320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ntineoplastic agent</w:t>
            </w:r>
          </w:p>
        </w:tc>
      </w:tr>
      <w:tr w:rsidR="007C1AD8" w:rsidRPr="00985336" w14:paraId="33C6773B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F8CA08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MYLK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6B4816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OZASERTIB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B929CB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t 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851441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ntineoplastic agent</w:t>
            </w:r>
          </w:p>
        </w:tc>
      </w:tr>
      <w:tr w:rsidR="007C1AD8" w:rsidRPr="00985336" w14:paraId="70BE7CE0" w14:textId="77777777" w:rsidTr="007C1AD8">
        <w:trPr>
          <w:trHeight w:val="180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D8E41B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HBS1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B3B933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PROTEIN KINASE C INHIBITOR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D4A7C0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t 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3462DE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C1AD8" w:rsidRPr="00985336" w14:paraId="589F872E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C99423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HBS1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44D8D0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SP-1 MIMETIC FUSION PROTEIN CVX-045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3E4BBA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t 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EBDFD6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C1AD8" w:rsidRPr="00985336" w14:paraId="6AAE0214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11D370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HBS1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E966D2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SIMVASTATIN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1A7F27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8CAE33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ntidyslipidaemic</w:t>
            </w:r>
            <w:proofErr w:type="spellEnd"/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 </w:t>
            </w:r>
            <w:proofErr w:type="spellStart"/>
            <w:proofErr w:type="gramStart"/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gent,anticholesterolaemic</w:t>
            </w:r>
            <w:proofErr w:type="spellEnd"/>
            <w:proofErr w:type="gramEnd"/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 </w:t>
            </w:r>
            <w:proofErr w:type="spellStart"/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gent,antihypertensive</w:t>
            </w:r>
            <w:proofErr w:type="spellEnd"/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 agent</w:t>
            </w:r>
          </w:p>
        </w:tc>
      </w:tr>
      <w:tr w:rsidR="007C1AD8" w:rsidRPr="00985336" w14:paraId="4B0F6F68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92AB9C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HBS1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CE3A32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PIOGLITAZONE HYDROCHLORIDE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9B3E52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B2A570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ntidiabetic</w:t>
            </w:r>
          </w:p>
        </w:tc>
      </w:tr>
      <w:tr w:rsidR="007C1AD8" w:rsidRPr="00985336" w14:paraId="662E05FF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31C864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HBS1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E1757A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BT-510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64984C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t 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336051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ntineoplastic agent</w:t>
            </w:r>
          </w:p>
        </w:tc>
      </w:tr>
      <w:tr w:rsidR="007C1AD8" w:rsidRPr="00985336" w14:paraId="492686C3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A905AB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HBS1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4B3888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VITAMIN A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C470DB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2A44EB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C1AD8" w:rsidRPr="00985336" w14:paraId="3165043A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0CB7C3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HBS1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F29447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LOVASTATIN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2F1281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E5A6DF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nticholesterolaemic</w:t>
            </w:r>
            <w:proofErr w:type="spellEnd"/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 agent</w:t>
            </w:r>
          </w:p>
        </w:tc>
      </w:tr>
      <w:tr w:rsidR="007C1AD8" w:rsidRPr="00985336" w14:paraId="079229BF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5FE6DC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HBS1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284BD4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DECITABINE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F1EFEA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8DAD0F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ntineoplastic agent</w:t>
            </w:r>
          </w:p>
        </w:tc>
      </w:tr>
      <w:tr w:rsidR="007C1AD8" w:rsidRPr="00985336" w14:paraId="66862F2E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584B6C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HBS1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522935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CTH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0387DB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t 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7FBFD7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C1AD8" w:rsidRPr="00985336" w14:paraId="0971A51A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CCF524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HBS1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E54278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AMPTOTHECIN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33A7A5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B34BAC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ntineoplastic agent</w:t>
            </w:r>
          </w:p>
        </w:tc>
      </w:tr>
      <w:tr w:rsidR="007C1AD8" w:rsidRPr="00985336" w14:paraId="08B06570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D79861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HBS1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FDBB72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RETINOIN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0CE812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2FC457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or treatment of acne</w:t>
            </w:r>
          </w:p>
        </w:tc>
      </w:tr>
      <w:tr w:rsidR="007C1AD8" w:rsidRPr="00985336" w14:paraId="41C85799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301E2D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HBS1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028FCC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GP-120 ANTIGEN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534AB7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t 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6644DE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C1AD8" w:rsidRPr="00985336" w14:paraId="271350F8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D57275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HBS1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94BF3B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VESNARINONE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791446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t 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0B931A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C1AD8" w:rsidRPr="00985336" w14:paraId="07C8CADC" w14:textId="77777777" w:rsidTr="007C1AD8">
        <w:trPr>
          <w:trHeight w:val="165"/>
        </w:trPr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1605D9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HBS1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EB21D0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METHYLCELLULOSE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7CE316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85336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pproved</w:t>
            </w:r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207126" w14:textId="77777777" w:rsidR="007C1AD8" w:rsidRPr="00985336" w:rsidRDefault="007C1AD8" w:rsidP="007C1AD8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</w:tbl>
    <w:p w14:paraId="5C4303D7" w14:textId="77777777" w:rsidR="007C1AD8" w:rsidRPr="00985336" w:rsidRDefault="007C1AD8">
      <w:pPr>
        <w:rPr>
          <w:rFonts w:ascii="Times New Roman" w:hAnsi="Times New Roman" w:cs="Times New Roman"/>
        </w:rPr>
      </w:pPr>
    </w:p>
    <w:sectPr w:rsidR="007C1AD8" w:rsidRPr="009853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23B0"/>
    <w:rsid w:val="00157721"/>
    <w:rsid w:val="001A23B0"/>
    <w:rsid w:val="001B22B3"/>
    <w:rsid w:val="001B3014"/>
    <w:rsid w:val="004D08E9"/>
    <w:rsid w:val="00501116"/>
    <w:rsid w:val="006067DB"/>
    <w:rsid w:val="00696CA4"/>
    <w:rsid w:val="006D107B"/>
    <w:rsid w:val="007615BF"/>
    <w:rsid w:val="007C1AD8"/>
    <w:rsid w:val="007E3AC3"/>
    <w:rsid w:val="00811B87"/>
    <w:rsid w:val="008700C5"/>
    <w:rsid w:val="008E5BB2"/>
    <w:rsid w:val="00985336"/>
    <w:rsid w:val="00AF65B7"/>
    <w:rsid w:val="00D0059E"/>
    <w:rsid w:val="00D157CD"/>
    <w:rsid w:val="024A69F8"/>
    <w:rsid w:val="0CF1F6B0"/>
    <w:rsid w:val="147ACF97"/>
    <w:rsid w:val="1967D877"/>
    <w:rsid w:val="22F7F75F"/>
    <w:rsid w:val="234131D3"/>
    <w:rsid w:val="372F7DDC"/>
    <w:rsid w:val="49C3A8A0"/>
    <w:rsid w:val="51313DFB"/>
    <w:rsid w:val="706F008F"/>
    <w:rsid w:val="7273B520"/>
    <w:rsid w:val="740F8581"/>
    <w:rsid w:val="75AB5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2C4E85"/>
  <w15:chartTrackingRefBased/>
  <w15:docId w15:val="{CF6322C0-33B1-484F-BC44-3049FCF09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1A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7C1AD8"/>
  </w:style>
  <w:style w:type="paragraph" w:customStyle="1" w:styleId="msonormal0">
    <w:name w:val="msonormal"/>
    <w:basedOn w:val="Normal"/>
    <w:rsid w:val="007C1AD8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7C1AD8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0300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24</Words>
  <Characters>8120</Characters>
  <Application>Microsoft Office Word</Application>
  <DocSecurity>4</DocSecurity>
  <Lines>67</Lines>
  <Paragraphs>19</Paragraphs>
  <ScaleCrop>false</ScaleCrop>
  <Company/>
  <LinksUpToDate>false</LinksUpToDate>
  <CharactersWithSpaces>9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h Mason</dc:creator>
  <cp:keywords/>
  <dc:description/>
  <cp:lastModifiedBy>Ryan Jones</cp:lastModifiedBy>
  <cp:revision>9</cp:revision>
  <dcterms:created xsi:type="dcterms:W3CDTF">2024-07-10T23:54:00Z</dcterms:created>
  <dcterms:modified xsi:type="dcterms:W3CDTF">2024-10-11T16:10:00Z</dcterms:modified>
</cp:coreProperties>
</file>